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520F2" w14:textId="77777777" w:rsidR="00B56F3C" w:rsidRPr="00B56F3C" w:rsidRDefault="00B56F3C" w:rsidP="00B56F3C">
      <w:pPr>
        <w:pStyle w:val="a3"/>
        <w:spacing w:before="62"/>
        <w:ind w:right="357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  <w:r w:rsidRPr="00B56F3C">
        <w:rPr>
          <w:rFonts w:eastAsiaTheme="minorEastAsia" w:hint="eastAsia"/>
          <w:b/>
          <w:color w:val="404040"/>
          <w:sz w:val="20"/>
          <w:szCs w:val="20"/>
          <w:shd w:val="clear" w:color="auto" w:fill="FFFFFF"/>
          <w:lang w:eastAsia="zh-CN"/>
        </w:rPr>
        <w:t>S</w:t>
      </w:r>
      <w:r w:rsidRPr="00B56F3C">
        <w:rPr>
          <w:rFonts w:hint="eastAsia"/>
          <w:b/>
          <w:color w:val="404040"/>
          <w:sz w:val="20"/>
          <w:szCs w:val="20"/>
          <w:shd w:val="clear" w:color="auto" w:fill="FFFFFF"/>
        </w:rPr>
        <w:t xml:space="preserve">upplementary </w:t>
      </w:r>
      <w:r>
        <w:rPr>
          <w:rFonts w:eastAsiaTheme="minorEastAsia" w:hint="eastAsia"/>
          <w:b/>
          <w:color w:val="404040"/>
          <w:sz w:val="20"/>
          <w:szCs w:val="20"/>
          <w:shd w:val="clear" w:color="auto" w:fill="FFFFFF"/>
          <w:lang w:eastAsia="zh-CN"/>
        </w:rPr>
        <w:t>table</w:t>
      </w:r>
      <w:r w:rsidRPr="00B56F3C">
        <w:rPr>
          <w:rFonts w:hint="eastAsia"/>
          <w:b/>
          <w:color w:val="404040"/>
          <w:sz w:val="20"/>
          <w:szCs w:val="20"/>
          <w:shd w:val="clear" w:color="auto" w:fill="FFFFFF"/>
        </w:rPr>
        <w:t>s</w:t>
      </w:r>
      <w:r w:rsidRPr="00B56F3C">
        <w:rPr>
          <w:rFonts w:eastAsiaTheme="minorEastAsia" w:hint="eastAsia"/>
          <w:b/>
          <w:color w:val="404040"/>
          <w:sz w:val="20"/>
          <w:szCs w:val="20"/>
          <w:shd w:val="clear" w:color="auto" w:fill="FFFFFF"/>
          <w:lang w:eastAsia="zh-CN"/>
        </w:rPr>
        <w:t>:</w:t>
      </w:r>
      <w:r w:rsidRPr="00B56F3C">
        <w:rPr>
          <w:rFonts w:hint="eastAsia"/>
          <w:b/>
          <w:color w:val="404040"/>
          <w:sz w:val="20"/>
          <w:szCs w:val="20"/>
          <w:shd w:val="clear" w:color="auto" w:fill="FFFFFF"/>
        </w:rPr>
        <w:t xml:space="preserve"> </w:t>
      </w:r>
    </w:p>
    <w:p w14:paraId="3EBDA567" w14:textId="77777777" w:rsidR="00B56F3C" w:rsidRDefault="00B56F3C" w:rsidP="006A2C7E">
      <w:pPr>
        <w:ind w:right="352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0C7F30D2" w14:textId="6B1BE298" w:rsidR="006A2C7E" w:rsidRPr="006B45CD" w:rsidRDefault="006A2C7E" w:rsidP="006A2C7E">
      <w:pPr>
        <w:ind w:right="352"/>
        <w:rPr>
          <w:color w:val="000000" w:themeColor="text1"/>
          <w:sz w:val="20"/>
          <w:szCs w:val="20"/>
        </w:rPr>
      </w:pPr>
      <w:r w:rsidRPr="006B45CD">
        <w:rPr>
          <w:color w:val="000000" w:themeColor="text1"/>
          <w:sz w:val="20"/>
          <w:szCs w:val="20"/>
        </w:rPr>
        <w:t>Tab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le </w:t>
      </w:r>
      <w:r w:rsidR="00F81D02">
        <w:rPr>
          <w:rFonts w:eastAsiaTheme="minorEastAsia" w:hint="eastAsia"/>
          <w:color w:val="000000" w:themeColor="text1"/>
          <w:sz w:val="20"/>
          <w:szCs w:val="20"/>
          <w:lang w:eastAsia="zh-CN"/>
        </w:rPr>
        <w:t>S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>1.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sz w:val="20"/>
          <w:szCs w:val="20"/>
        </w:rPr>
        <w:t>Comparison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sz w:val="20"/>
          <w:szCs w:val="20"/>
        </w:rPr>
        <w:t>of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sz w:val="20"/>
          <w:szCs w:val="20"/>
        </w:rPr>
        <w:t xml:space="preserve">disease activity indicators 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>in</w:t>
      </w:r>
      <w:r w:rsidRPr="006B45CD">
        <w:rPr>
          <w:color w:val="000000" w:themeColor="text1"/>
          <w:sz w:val="20"/>
          <w:szCs w:val="20"/>
        </w:rPr>
        <w:t xml:space="preserve"> RA patients of different myostatin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>and irisin</w:t>
      </w:r>
      <w:r w:rsidRPr="006B45CD">
        <w:rPr>
          <w:color w:val="000000" w:themeColor="text1"/>
          <w:sz w:val="20"/>
          <w:szCs w:val="20"/>
        </w:rPr>
        <w:t xml:space="preserve"> groups (M</w:t>
      </w:r>
      <w:r w:rsidR="005D2AC5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sz w:val="20"/>
          <w:szCs w:val="20"/>
        </w:rPr>
        <w:t>[P25,</w:t>
      </w:r>
      <w:r w:rsidR="005D2AC5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sz w:val="20"/>
          <w:szCs w:val="20"/>
        </w:rPr>
        <w:t>P75])</w:t>
      </w:r>
    </w:p>
    <w:p w14:paraId="068097F3" w14:textId="77777777" w:rsidR="006A2C7E" w:rsidRPr="006B45CD" w:rsidRDefault="00000000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  <w:r>
        <w:rPr>
          <w:color w:val="000000" w:themeColor="text1"/>
          <w:sz w:val="20"/>
          <w:szCs w:val="20"/>
        </w:rPr>
        <w:pict w14:anchorId="00DFB0F3"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11.1pt;margin-top:2.55pt;width:585.8pt;height:352.25pt;z-index:251656704;mso-position-horizontal-relative:page" filled="f" stroked="f">
            <v:textbox style="mso-next-textbox:#_x0000_s2050" inset="0,0,0,0">
              <w:txbxContent>
                <w:tbl>
                  <w:tblPr>
                    <w:tblStyle w:val="TableNormal1"/>
                    <w:tblW w:w="10200" w:type="dxa"/>
                    <w:tblInd w:w="426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553"/>
                    <w:gridCol w:w="1559"/>
                    <w:gridCol w:w="1559"/>
                    <w:gridCol w:w="992"/>
                    <w:gridCol w:w="1701"/>
                    <w:gridCol w:w="1701"/>
                    <w:gridCol w:w="1135"/>
                  </w:tblGrid>
                  <w:tr w:rsidR="001013A0" w14:paraId="6DE25394" w14:textId="77777777" w:rsidTr="001013A0">
                    <w:trPr>
                      <w:trHeight w:val="724"/>
                    </w:trPr>
                    <w:tc>
                      <w:tcPr>
                        <w:tcW w:w="1553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BBDD117" w14:textId="77777777" w:rsidR="001013A0" w:rsidRPr="00BB1F57" w:rsidRDefault="001013A0" w:rsidP="001013A0">
                        <w:pPr>
                          <w:pStyle w:val="TableParagraph"/>
                          <w:ind w:left="400" w:right="383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B1F57">
                          <w:rPr>
                            <w:sz w:val="20"/>
                            <w:szCs w:val="20"/>
                          </w:rPr>
                          <w:t>Disease</w:t>
                        </w:r>
                        <w:r>
                          <w:rPr>
                            <w:rFonts w:asciiTheme="minorEastAsia" w:eastAsiaTheme="minorEastAsia" w:hAnsi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BB1F57">
                          <w:rPr>
                            <w:sz w:val="20"/>
                            <w:szCs w:val="20"/>
                          </w:rPr>
                          <w:t>activity</w:t>
                        </w:r>
                      </w:p>
                      <w:p w14:paraId="5C0B12E8" w14:textId="77777777" w:rsidR="001013A0" w:rsidRPr="00BB1F57" w:rsidRDefault="001013A0" w:rsidP="001013A0">
                        <w:pPr>
                          <w:pStyle w:val="TableParagraph"/>
                          <w:spacing w:line="221" w:lineRule="exact"/>
                          <w:ind w:left="323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B1F57">
                          <w:rPr>
                            <w:sz w:val="20"/>
                            <w:szCs w:val="20"/>
                          </w:rPr>
                          <w:t>indicators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2FE126EC" w14:textId="77777777" w:rsidR="001013A0" w:rsidRPr="00BB1F57" w:rsidRDefault="001013A0" w:rsidP="001013A0">
                        <w:pPr>
                          <w:pStyle w:val="TableParagraph"/>
                          <w:ind w:left="151" w:right="131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B1F57">
                          <w:rPr>
                            <w:sz w:val="20"/>
                            <w:szCs w:val="20"/>
                          </w:rPr>
                          <w:t>Myostatin elevated</w:t>
                        </w: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BB1F57">
                          <w:rPr>
                            <w:sz w:val="20"/>
                            <w:szCs w:val="20"/>
                          </w:rPr>
                          <w:t>group</w:t>
                        </w:r>
                      </w:p>
                      <w:p w14:paraId="6B9F0100" w14:textId="77777777" w:rsidR="001013A0" w:rsidRPr="00BB1F57" w:rsidRDefault="001013A0" w:rsidP="001013A0">
                        <w:pPr>
                          <w:pStyle w:val="TableParagraph"/>
                          <w:spacing w:line="221" w:lineRule="exact"/>
                          <w:ind w:leftChars="69" w:left="152" w:right="129" w:firstLineChars="50" w:firstLine="10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B1F57">
                          <w:rPr>
                            <w:sz w:val="20"/>
                            <w:szCs w:val="20"/>
                          </w:rPr>
                          <w:t>(n=109)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DF651F6" w14:textId="77777777" w:rsidR="001013A0" w:rsidRPr="00BB1F57" w:rsidRDefault="001013A0" w:rsidP="001013A0">
                        <w:pPr>
                          <w:pStyle w:val="TableParagraph"/>
                          <w:ind w:right="322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sz w:val="20"/>
                            <w:szCs w:val="20"/>
                          </w:rPr>
                          <w:t>Myostatin</w:t>
                        </w:r>
                      </w:p>
                      <w:p w14:paraId="7DB33908" w14:textId="77777777" w:rsidR="001013A0" w:rsidRPr="00BB1F57" w:rsidRDefault="001013A0" w:rsidP="001013A0">
                        <w:pPr>
                          <w:pStyle w:val="TableParagraph"/>
                          <w:ind w:right="322"/>
                          <w:jc w:val="both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n</w:t>
                        </w:r>
                        <w:r w:rsidRPr="00BB1F57">
                          <w:rPr>
                            <w:sz w:val="20"/>
                            <w:szCs w:val="20"/>
                          </w:rPr>
                          <w:t>ormal</w:t>
                        </w: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BB1F57">
                          <w:rPr>
                            <w:sz w:val="20"/>
                            <w:szCs w:val="20"/>
                          </w:rPr>
                          <w:t>group</w:t>
                        </w:r>
                      </w:p>
                      <w:p w14:paraId="5F9FF2F9" w14:textId="77777777" w:rsidR="001013A0" w:rsidRPr="00BB1F57" w:rsidRDefault="001013A0" w:rsidP="001013A0">
                        <w:pPr>
                          <w:pStyle w:val="TableParagraph"/>
                          <w:spacing w:line="221" w:lineRule="exact"/>
                          <w:ind w:right="322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B1F57">
                          <w:rPr>
                            <w:sz w:val="20"/>
                            <w:szCs w:val="20"/>
                          </w:rPr>
                          <w:t>(n=73)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6391918" w14:textId="77777777" w:rsidR="001013A0" w:rsidRDefault="001013A0" w:rsidP="001013A0">
                        <w:pPr>
                          <w:pStyle w:val="TableParagraph"/>
                          <w:ind w:right="457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i/>
                            <w:sz w:val="20"/>
                            <w:szCs w:val="20"/>
                          </w:rPr>
                          <w:t>P</w:t>
                        </w:r>
                        <w:r w:rsidRPr="008B198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1</w:t>
                        </w:r>
                      </w:p>
                      <w:p w14:paraId="27847102" w14:textId="77777777" w:rsidR="001013A0" w:rsidRPr="00BB1F57" w:rsidRDefault="001013A0" w:rsidP="001013A0">
                        <w:pPr>
                          <w:pStyle w:val="TableParagraph"/>
                          <w:ind w:right="457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value</w:t>
                        </w:r>
                      </w:p>
                    </w:tc>
                    <w:tc>
                      <w:tcPr>
                        <w:tcW w:w="17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EF0118D" w14:textId="77777777" w:rsidR="001013A0" w:rsidRPr="00BB1F57" w:rsidRDefault="001013A0" w:rsidP="001013A0">
                        <w:pPr>
                          <w:pStyle w:val="TableParagraph"/>
                          <w:ind w:right="457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Irisin reduced</w:t>
                        </w:r>
                      </w:p>
                      <w:p w14:paraId="7ADE0E0F" w14:textId="77777777" w:rsidR="001013A0" w:rsidRPr="00BB1F57" w:rsidRDefault="001013A0" w:rsidP="001013A0">
                        <w:pPr>
                          <w:pStyle w:val="TableParagraph"/>
                          <w:ind w:right="457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group</w:t>
                        </w:r>
                      </w:p>
                      <w:p w14:paraId="33CE4C5D" w14:textId="77777777" w:rsidR="001013A0" w:rsidRPr="00BB1F57" w:rsidRDefault="001013A0" w:rsidP="001013A0">
                        <w:pPr>
                          <w:pStyle w:val="TableParagraph"/>
                          <w:ind w:right="457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(n=171)</w:t>
                        </w:r>
                      </w:p>
                    </w:tc>
                    <w:tc>
                      <w:tcPr>
                        <w:tcW w:w="1701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0C544974" w14:textId="61E1CAEB" w:rsidR="001013A0" w:rsidRPr="00BB1F57" w:rsidRDefault="001013A0" w:rsidP="001013A0">
                        <w:pPr>
                          <w:pStyle w:val="TableParagraph"/>
                          <w:ind w:left="300" w:right="457" w:hangingChars="150" w:hanging="300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Irisin</w:t>
                        </w:r>
                        <w:r w:rsidR="00A55DDA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normal </w:t>
                        </w: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group</w:t>
                        </w:r>
                      </w:p>
                      <w:p w14:paraId="1892AD6D" w14:textId="77777777" w:rsidR="001013A0" w:rsidRPr="00BB1F57" w:rsidRDefault="001013A0" w:rsidP="001013A0">
                        <w:pPr>
                          <w:pStyle w:val="TableParagraph"/>
                          <w:ind w:leftChars="144" w:left="317" w:right="457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(n=11)</w:t>
                        </w:r>
                      </w:p>
                    </w:tc>
                    <w:tc>
                      <w:tcPr>
                        <w:tcW w:w="1135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E13F09C" w14:textId="77777777" w:rsidR="001013A0" w:rsidRPr="00BB1F57" w:rsidRDefault="001013A0" w:rsidP="001013A0">
                        <w:pPr>
                          <w:pStyle w:val="TableParagraph"/>
                          <w:ind w:right="515"/>
                          <w:jc w:val="both"/>
                          <w:rPr>
                            <w:rFonts w:eastAsiaTheme="minorEastAsia"/>
                            <w:i/>
                            <w:spacing w:val="-4"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rFonts w:eastAsiaTheme="minorEastAsia" w:hint="eastAsia"/>
                            <w:i/>
                            <w:sz w:val="20"/>
                            <w:szCs w:val="20"/>
                            <w:lang w:eastAsia="zh-CN"/>
                          </w:rPr>
                          <w:t>P</w:t>
                        </w:r>
                        <w:r w:rsidRPr="008B198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2</w:t>
                        </w:r>
                      </w:p>
                      <w:p w14:paraId="6E026B7C" w14:textId="77777777" w:rsidR="001013A0" w:rsidRPr="00BB1F57" w:rsidRDefault="001013A0" w:rsidP="001013A0">
                        <w:pPr>
                          <w:pStyle w:val="TableParagraph"/>
                          <w:ind w:right="515"/>
                          <w:jc w:val="both"/>
                          <w:rPr>
                            <w:rFonts w:eastAsiaTheme="minorEastAsia"/>
                            <w:i/>
                            <w:sz w:val="20"/>
                            <w:szCs w:val="20"/>
                            <w:lang w:eastAsia="zh-CN"/>
                          </w:rPr>
                        </w:pPr>
                        <w:r w:rsidRPr="00BB1F57">
                          <w:rPr>
                            <w:sz w:val="20"/>
                            <w:szCs w:val="20"/>
                          </w:rPr>
                          <w:t>val</w:t>
                        </w:r>
                        <w:r w:rsidRPr="00BB1F5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ue</w:t>
                        </w:r>
                      </w:p>
                    </w:tc>
                  </w:tr>
                  <w:tr w:rsidR="001013A0" w14:paraId="1AFA9CA4" w14:textId="77777777" w:rsidTr="001013A0">
                    <w:trPr>
                      <w:trHeight w:val="482"/>
                    </w:trPr>
                    <w:tc>
                      <w:tcPr>
                        <w:tcW w:w="1553" w:type="dxa"/>
                        <w:tcBorders>
                          <w:top w:val="single" w:sz="4" w:space="0" w:color="000000"/>
                        </w:tcBorders>
                      </w:tcPr>
                      <w:p w14:paraId="1EAD4563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leftChars="48" w:left="106" w:firstLineChars="100" w:firstLine="20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SJC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</w:tcBorders>
                      </w:tcPr>
                      <w:p w14:paraId="784B9ABD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2 (1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6)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</w:tcBorders>
                      </w:tcPr>
                      <w:p w14:paraId="077C3236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1 (0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6)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000000"/>
                        </w:tcBorders>
                      </w:tcPr>
                      <w:p w14:paraId="429EE44F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0.100</w:t>
                        </w:r>
                      </w:p>
                    </w:tc>
                    <w:tc>
                      <w:tcPr>
                        <w:tcW w:w="1701" w:type="dxa"/>
                        <w:tcBorders>
                          <w:top w:val="single" w:sz="4" w:space="0" w:color="000000"/>
                        </w:tcBorders>
                      </w:tcPr>
                      <w:p w14:paraId="64A9885C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2 (1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6)</w:t>
                        </w:r>
                      </w:p>
                    </w:tc>
                    <w:tc>
                      <w:tcPr>
                        <w:tcW w:w="1701" w:type="dxa"/>
                        <w:tcBorders>
                          <w:top w:val="single" w:sz="4" w:space="0" w:color="000000"/>
                        </w:tcBorders>
                      </w:tcPr>
                      <w:p w14:paraId="56E10D35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3(1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4.75)</w:t>
                        </w:r>
                      </w:p>
                    </w:tc>
                    <w:tc>
                      <w:tcPr>
                        <w:tcW w:w="1135" w:type="dxa"/>
                        <w:tcBorders>
                          <w:top w:val="single" w:sz="4" w:space="0" w:color="000000"/>
                        </w:tcBorders>
                      </w:tcPr>
                      <w:p w14:paraId="12C497A7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right="515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0.551</w:t>
                        </w:r>
                      </w:p>
                    </w:tc>
                  </w:tr>
                  <w:tr w:rsidR="001013A0" w14:paraId="2CA08C7A" w14:textId="77777777" w:rsidTr="001013A0">
                    <w:trPr>
                      <w:trHeight w:val="333"/>
                    </w:trPr>
                    <w:tc>
                      <w:tcPr>
                        <w:tcW w:w="1553" w:type="dxa"/>
                      </w:tcPr>
                      <w:p w14:paraId="1B57F12F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leftChars="48" w:left="106" w:firstLineChars="100" w:firstLine="20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TJC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7CC54FE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8(3.5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3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4E5619A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7.5 (2.25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2.75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3EDE15CE" w14:textId="77777777" w:rsidR="001013A0" w:rsidRPr="0058601A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0.390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68F756E7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8 (3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3)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73CDB84D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6.5(4</w:t>
                        </w:r>
                        <w:r w:rsidRPr="008F1A29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1.25)</w:t>
                        </w:r>
                      </w:p>
                    </w:tc>
                    <w:tc>
                      <w:tcPr>
                        <w:tcW w:w="1135" w:type="dxa"/>
                      </w:tcPr>
                      <w:p w14:paraId="362460C1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right="61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0.623</w:t>
                        </w:r>
                      </w:p>
                    </w:tc>
                  </w:tr>
                  <w:tr w:rsidR="001013A0" w14:paraId="4A18A366" w14:textId="77777777" w:rsidTr="001013A0">
                    <w:trPr>
                      <w:trHeight w:val="482"/>
                    </w:trPr>
                    <w:tc>
                      <w:tcPr>
                        <w:tcW w:w="1553" w:type="dxa"/>
                      </w:tcPr>
                      <w:p w14:paraId="2639FF49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leftChars="144" w:left="317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Morning stiffness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A035AA1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5 (0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30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0DB8946E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5(0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30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7D22ED70" w14:textId="77777777" w:rsidR="001013A0" w:rsidRPr="0058601A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0.998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3FFBEBB5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5(0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30)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3E8E48B5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1 (0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5)</w:t>
                        </w:r>
                      </w:p>
                    </w:tc>
                    <w:tc>
                      <w:tcPr>
                        <w:tcW w:w="1135" w:type="dxa"/>
                      </w:tcPr>
                      <w:p w14:paraId="73882C4E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right="19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0.131</w:t>
                        </w:r>
                      </w:p>
                    </w:tc>
                  </w:tr>
                  <w:tr w:rsidR="001013A0" w14:paraId="39E7E0CD" w14:textId="77777777" w:rsidTr="001013A0">
                    <w:trPr>
                      <w:trHeight w:val="482"/>
                    </w:trPr>
                    <w:tc>
                      <w:tcPr>
                        <w:tcW w:w="1553" w:type="dxa"/>
                      </w:tcPr>
                      <w:p w14:paraId="2E414BA9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leftChars="48" w:left="106" w:firstLineChars="100" w:firstLine="20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VAS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A005070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6 (4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7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91A9B74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6 (4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8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2CCA5E8C" w14:textId="77777777" w:rsidR="001013A0" w:rsidRPr="0058601A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0.763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6A99FD8B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6 (4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7)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30A0B1C9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7 (4</w:t>
                        </w:r>
                        <w:r w:rsidRPr="008F1A29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8)</w:t>
                        </w:r>
                      </w:p>
                    </w:tc>
                    <w:tc>
                      <w:tcPr>
                        <w:tcW w:w="1135" w:type="dxa"/>
                      </w:tcPr>
                      <w:p w14:paraId="1FD14244" w14:textId="77777777" w:rsidR="001013A0" w:rsidRPr="000B1C7C" w:rsidRDefault="001013A0" w:rsidP="001013A0">
                        <w:pPr>
                          <w:pStyle w:val="TableParagraph"/>
                          <w:spacing w:before="108"/>
                          <w:ind w:right="19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0.540</w:t>
                        </w:r>
                      </w:p>
                    </w:tc>
                  </w:tr>
                  <w:tr w:rsidR="001013A0" w14:paraId="2105BA48" w14:textId="77777777" w:rsidTr="001013A0">
                    <w:trPr>
                      <w:trHeight w:val="482"/>
                    </w:trPr>
                    <w:tc>
                      <w:tcPr>
                        <w:tcW w:w="1553" w:type="dxa"/>
                      </w:tcPr>
                      <w:p w14:paraId="0FA7F7DC" w14:textId="01E997FC" w:rsidR="001013A0" w:rsidRPr="000B1C7C" w:rsidRDefault="001013A0" w:rsidP="001013A0">
                        <w:pPr>
                          <w:pStyle w:val="TableParagraph"/>
                          <w:spacing w:before="108"/>
                          <w:ind w:leftChars="48" w:left="106" w:firstLineChars="100" w:firstLine="20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ESR</w:t>
                        </w:r>
                        <w:r w:rsidR="007C4900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(mm/h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39DC6F2A" w14:textId="77777777" w:rsidR="001013A0" w:rsidRPr="000B1C7C" w:rsidRDefault="001013A0" w:rsidP="001013A0">
                        <w:pPr>
                          <w:pStyle w:val="TableParagraph"/>
                          <w:spacing w:before="106" w:line="232" w:lineRule="exact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54 (37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81.75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58A17998" w14:textId="77777777" w:rsidR="001013A0" w:rsidRPr="000B1C7C" w:rsidRDefault="001013A0" w:rsidP="001013A0">
                        <w:pPr>
                          <w:pStyle w:val="TableParagraph"/>
                          <w:spacing w:before="106" w:line="232" w:lineRule="exact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8 (27.75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74.5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45C2A62B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0.199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576D9351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51(33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79)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21B96025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81 (44</w:t>
                        </w:r>
                        <w:r w:rsidRPr="008F1A29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91)</w:t>
                        </w:r>
                      </w:p>
                    </w:tc>
                    <w:tc>
                      <w:tcPr>
                        <w:tcW w:w="1135" w:type="dxa"/>
                      </w:tcPr>
                      <w:p w14:paraId="5FAA3D7C" w14:textId="77777777" w:rsidR="001013A0" w:rsidRPr="000B1C7C" w:rsidRDefault="001013A0" w:rsidP="001013A0">
                        <w:pPr>
                          <w:pStyle w:val="TableParagraph"/>
                          <w:spacing w:before="106" w:line="232" w:lineRule="exact"/>
                          <w:ind w:right="199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0B1C7C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237</w:t>
                        </w:r>
                      </w:p>
                    </w:tc>
                  </w:tr>
                  <w:tr w:rsidR="001013A0" w14:paraId="52784147" w14:textId="77777777" w:rsidTr="001013A0">
                    <w:trPr>
                      <w:trHeight w:val="482"/>
                    </w:trPr>
                    <w:tc>
                      <w:tcPr>
                        <w:tcW w:w="1553" w:type="dxa"/>
                      </w:tcPr>
                      <w:p w14:paraId="73C815C6" w14:textId="79784F3F" w:rsidR="001013A0" w:rsidRPr="000B1C7C" w:rsidRDefault="001013A0" w:rsidP="001013A0">
                        <w:pPr>
                          <w:pStyle w:val="TableParagraph"/>
                          <w:spacing w:before="119"/>
                          <w:ind w:leftChars="55" w:left="121" w:firstLineChars="100" w:firstLine="20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CRP</w:t>
                        </w:r>
                        <w:r w:rsidR="007C4900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(mg/L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5DF840EB" w14:textId="77777777" w:rsidR="001013A0" w:rsidRPr="000B1C7C" w:rsidRDefault="001013A0" w:rsidP="001013A0">
                        <w:pPr>
                          <w:pStyle w:val="TableParagraph"/>
                          <w:spacing w:before="11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21.4(7.08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45.5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7DF581B" w14:textId="77777777" w:rsidR="001013A0" w:rsidRPr="000B1C7C" w:rsidRDefault="001013A0" w:rsidP="001013A0">
                        <w:pPr>
                          <w:pStyle w:val="TableParagraph"/>
                          <w:spacing w:before="11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21.1 (8.4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62.65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6E43CA63" w14:textId="77777777" w:rsidR="001013A0" w:rsidRPr="000B1C7C" w:rsidRDefault="001013A0" w:rsidP="001013A0">
                        <w:pPr>
                          <w:pStyle w:val="TableParagraph"/>
                          <w:spacing w:before="11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0.556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39B83C37" w14:textId="77777777" w:rsidR="001013A0" w:rsidRPr="000B1C7C" w:rsidRDefault="001013A0" w:rsidP="001013A0">
                        <w:pPr>
                          <w:pStyle w:val="TableParagraph"/>
                          <w:spacing w:before="11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21.15 (7.23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54.43)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6BEAD462" w14:textId="77777777" w:rsidR="001013A0" w:rsidRPr="000B1C7C" w:rsidRDefault="001013A0" w:rsidP="001013A0">
                        <w:pPr>
                          <w:pStyle w:val="TableParagraph"/>
                          <w:spacing w:before="119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31.5 (10.6-76.7)</w:t>
                        </w:r>
                      </w:p>
                    </w:tc>
                    <w:tc>
                      <w:tcPr>
                        <w:tcW w:w="1135" w:type="dxa"/>
                      </w:tcPr>
                      <w:p w14:paraId="2AE29B9B" w14:textId="77777777" w:rsidR="001013A0" w:rsidRPr="000B1C7C" w:rsidRDefault="001013A0" w:rsidP="001013A0">
                        <w:pPr>
                          <w:pStyle w:val="TableParagraph"/>
                          <w:spacing w:before="119"/>
                          <w:ind w:right="516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0B1C7C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279</w:t>
                        </w:r>
                      </w:p>
                    </w:tc>
                  </w:tr>
                  <w:tr w:rsidR="001013A0" w14:paraId="6D9972B4" w14:textId="77777777" w:rsidTr="001013A0">
                    <w:trPr>
                      <w:trHeight w:val="482"/>
                    </w:trPr>
                    <w:tc>
                      <w:tcPr>
                        <w:tcW w:w="1553" w:type="dxa"/>
                      </w:tcPr>
                      <w:p w14:paraId="6A6D34EE" w14:textId="77777777" w:rsidR="001013A0" w:rsidRPr="006B34DC" w:rsidRDefault="001013A0" w:rsidP="001013A0">
                        <w:pPr>
                          <w:pStyle w:val="TableParagraph"/>
                          <w:spacing w:before="116"/>
                          <w:ind w:leftChars="55" w:left="121" w:firstLineChars="100" w:firstLine="200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DAS28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7A947D20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.92(4.12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5.65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2D913FB1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.54 (3.82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5.44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384547F0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120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54E58579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.75 (4.06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5.58)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043E5125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.85 (4.27</w:t>
                        </w:r>
                        <w:r w:rsidRPr="008F1A29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5.63)</w:t>
                        </w:r>
                      </w:p>
                    </w:tc>
                    <w:tc>
                      <w:tcPr>
                        <w:tcW w:w="1135" w:type="dxa"/>
                      </w:tcPr>
                      <w:p w14:paraId="65BBB847" w14:textId="77777777" w:rsidR="001013A0" w:rsidRPr="000B1C7C" w:rsidRDefault="001013A0" w:rsidP="001013A0">
                        <w:pPr>
                          <w:pStyle w:val="TableParagraph"/>
                          <w:spacing w:before="116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0B1C7C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839</w:t>
                        </w:r>
                      </w:p>
                    </w:tc>
                  </w:tr>
                  <w:tr w:rsidR="001013A0" w14:paraId="054E6961" w14:textId="77777777" w:rsidTr="001013A0">
                    <w:trPr>
                      <w:trHeight w:val="482"/>
                    </w:trPr>
                    <w:tc>
                      <w:tcPr>
                        <w:tcW w:w="1553" w:type="dxa"/>
                        <w:tcBorders>
                          <w:bottom w:val="single" w:sz="4" w:space="0" w:color="000000"/>
                        </w:tcBorders>
                      </w:tcPr>
                      <w:p w14:paraId="32D24759" w14:textId="77777777" w:rsidR="001013A0" w:rsidRPr="000B1C7C" w:rsidRDefault="001013A0" w:rsidP="001013A0">
                        <w:pPr>
                          <w:pStyle w:val="TableParagraph"/>
                          <w:spacing w:before="117"/>
                          <w:ind w:leftChars="55" w:left="121" w:firstLineChars="100" w:firstLine="20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Sharp</w:t>
                        </w:r>
                        <w:r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0B1C7C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scores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4" w:space="0" w:color="000000"/>
                        </w:tcBorders>
                      </w:tcPr>
                      <w:p w14:paraId="4807E0CC" w14:textId="77777777" w:rsidR="001013A0" w:rsidRPr="000B1C7C" w:rsidRDefault="001013A0" w:rsidP="001013A0">
                        <w:pPr>
                          <w:pStyle w:val="TableParagraph"/>
                          <w:spacing w:before="117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7 (13.5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25.5)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4" w:space="0" w:color="000000"/>
                        </w:tcBorders>
                      </w:tcPr>
                      <w:p w14:paraId="7147C62D" w14:textId="77777777" w:rsidR="001013A0" w:rsidRPr="000B1C7C" w:rsidRDefault="001013A0" w:rsidP="001013A0">
                        <w:pPr>
                          <w:pStyle w:val="TableParagraph"/>
                          <w:spacing w:before="117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5(8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119.5)</w:t>
                        </w:r>
                      </w:p>
                    </w:tc>
                    <w:tc>
                      <w:tcPr>
                        <w:tcW w:w="992" w:type="dxa"/>
                        <w:tcBorders>
                          <w:bottom w:val="single" w:sz="4" w:space="0" w:color="000000"/>
                        </w:tcBorders>
                      </w:tcPr>
                      <w:p w14:paraId="698AA4E8" w14:textId="77777777" w:rsidR="001013A0" w:rsidRPr="000B1C7C" w:rsidRDefault="001013A0" w:rsidP="001013A0">
                        <w:pPr>
                          <w:pStyle w:val="TableParagraph"/>
                          <w:spacing w:before="117"/>
                          <w:jc w:val="both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400</w:t>
                        </w:r>
                      </w:p>
                    </w:tc>
                    <w:tc>
                      <w:tcPr>
                        <w:tcW w:w="1701" w:type="dxa"/>
                        <w:tcBorders>
                          <w:bottom w:val="single" w:sz="4" w:space="0" w:color="000000"/>
                        </w:tcBorders>
                      </w:tcPr>
                      <w:p w14:paraId="06E53C2A" w14:textId="77777777" w:rsidR="001013A0" w:rsidRPr="000B1C7C" w:rsidRDefault="001013A0" w:rsidP="001013A0">
                        <w:pPr>
                          <w:pStyle w:val="TableParagraph"/>
                          <w:spacing w:before="117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6 (12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26)</w:t>
                        </w:r>
                      </w:p>
                    </w:tc>
                    <w:tc>
                      <w:tcPr>
                        <w:tcW w:w="1701" w:type="dxa"/>
                        <w:tcBorders>
                          <w:bottom w:val="single" w:sz="4" w:space="0" w:color="000000"/>
                        </w:tcBorders>
                      </w:tcPr>
                      <w:p w14:paraId="2341CF9B" w14:textId="77777777" w:rsidR="001013A0" w:rsidRPr="000B1C7C" w:rsidRDefault="001013A0" w:rsidP="001013A0">
                        <w:pPr>
                          <w:pStyle w:val="TableParagraph"/>
                          <w:spacing w:before="117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0B1C7C">
                          <w:rPr>
                            <w:sz w:val="20"/>
                            <w:szCs w:val="20"/>
                          </w:rPr>
                          <w:t>45 (28</w:t>
                        </w:r>
                        <w:r w:rsidRPr="00E175E5"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0B1C7C">
                          <w:rPr>
                            <w:sz w:val="20"/>
                            <w:szCs w:val="20"/>
                          </w:rPr>
                          <w:t>104)</w:t>
                        </w:r>
                      </w:p>
                    </w:tc>
                    <w:tc>
                      <w:tcPr>
                        <w:tcW w:w="1135" w:type="dxa"/>
                        <w:tcBorders>
                          <w:bottom w:val="single" w:sz="4" w:space="0" w:color="000000"/>
                        </w:tcBorders>
                      </w:tcPr>
                      <w:p w14:paraId="2EC63790" w14:textId="77777777" w:rsidR="001013A0" w:rsidRPr="000B1C7C" w:rsidRDefault="001013A0" w:rsidP="001013A0">
                        <w:pPr>
                          <w:pStyle w:val="TableParagraph"/>
                          <w:spacing w:before="117"/>
                          <w:ind w:right="516"/>
                          <w:jc w:val="both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0B1C7C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768</w:t>
                        </w:r>
                      </w:p>
                    </w:tc>
                  </w:tr>
                </w:tbl>
                <w:p w14:paraId="2C2D6E74" w14:textId="77777777" w:rsidR="001013A0" w:rsidRDefault="001013A0" w:rsidP="006A2C7E">
                  <w:pPr>
                    <w:pStyle w:val="TableParagraph"/>
                    <w:ind w:right="131" w:firstLineChars="200" w:firstLine="400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 w:rsidRPr="008B1987">
                    <w:rPr>
                      <w:rFonts w:eastAsia="幼圆"/>
                      <w:kern w:val="2"/>
                      <w:sz w:val="20"/>
                      <w:szCs w:val="20"/>
                      <w:lang w:eastAsia="zh-CN"/>
                    </w:rPr>
                    <w:t>Statistical significance</w:t>
                  </w:r>
                  <w:r>
                    <w:rPr>
                      <w:rFonts w:eastAsia="幼圆" w:hint="eastAsia"/>
                      <w:kern w:val="2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rFonts w:eastAsia="幼圆"/>
                      <w:i/>
                      <w:kern w:val="2"/>
                      <w:sz w:val="20"/>
                      <w:szCs w:val="20"/>
                      <w:lang w:eastAsia="zh-CN"/>
                    </w:rPr>
                    <w:t>P</w:t>
                  </w:r>
                  <w:r>
                    <w:rPr>
                      <w:rFonts w:eastAsia="幼圆" w:hint="eastAsia"/>
                      <w:kern w:val="2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rFonts w:eastAsia="幼圆"/>
                      <w:kern w:val="2"/>
                      <w:sz w:val="20"/>
                      <w:szCs w:val="20"/>
                      <w:lang w:eastAsia="zh-CN"/>
                    </w:rPr>
                    <w:t>&lt;</w:t>
                  </w:r>
                  <w:r>
                    <w:rPr>
                      <w:rFonts w:eastAsia="幼圆" w:hint="eastAsia"/>
                      <w:kern w:val="2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rFonts w:eastAsia="幼圆"/>
                      <w:kern w:val="2"/>
                      <w:sz w:val="20"/>
                      <w:szCs w:val="20"/>
                      <w:lang w:eastAsia="zh-CN"/>
                    </w:rPr>
                    <w:t>0.05</w:t>
                  </w:r>
                </w:p>
                <w:p w14:paraId="65F3252A" w14:textId="5D9B1EC7" w:rsidR="001013A0" w:rsidRPr="008B1987" w:rsidRDefault="001013A0" w:rsidP="006A2C7E">
                  <w:pPr>
                    <w:pStyle w:val="TableParagraph"/>
                    <w:ind w:right="131" w:firstLineChars="200" w:firstLine="400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P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>1 value indicates statistical significance</w:t>
                  </w:r>
                  <w:r w:rsidR="007B2550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>between m</w:t>
                  </w:r>
                  <w:r w:rsidRPr="008B1987">
                    <w:rPr>
                      <w:sz w:val="20"/>
                      <w:szCs w:val="20"/>
                    </w:rPr>
                    <w:t>yostatin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sz w:val="20"/>
                      <w:szCs w:val="20"/>
                    </w:rPr>
                    <w:t>elevated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and m</w:t>
                  </w:r>
                  <w:r w:rsidRPr="008B1987">
                    <w:rPr>
                      <w:sz w:val="20"/>
                      <w:szCs w:val="20"/>
                    </w:rPr>
                    <w:t>yostatin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normal </w:t>
                  </w:r>
                  <w:r w:rsidRPr="008B1987">
                    <w:rPr>
                      <w:sz w:val="20"/>
                      <w:szCs w:val="20"/>
                    </w:rPr>
                    <w:t>groups</w:t>
                  </w:r>
                </w:p>
                <w:p w14:paraId="3BE5B1F9" w14:textId="77777777" w:rsidR="001013A0" w:rsidRPr="008B1987" w:rsidRDefault="001013A0" w:rsidP="006A2C7E">
                  <w:pPr>
                    <w:pStyle w:val="TableParagraph"/>
                    <w:ind w:right="131" w:firstLineChars="200" w:firstLine="400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P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>2 value indicates statistical significance between irisin reduc</w:t>
                  </w:r>
                  <w:r w:rsidRPr="008B1987">
                    <w:rPr>
                      <w:sz w:val="20"/>
                      <w:szCs w:val="20"/>
                    </w:rPr>
                    <w:t>ed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and irisin normal </w:t>
                  </w:r>
                  <w:r w:rsidRPr="008B1987">
                    <w:rPr>
                      <w:sz w:val="20"/>
                      <w:szCs w:val="20"/>
                    </w:rPr>
                    <w:t>groups</w:t>
                  </w:r>
                </w:p>
                <w:p w14:paraId="75E95EA4" w14:textId="77777777" w:rsidR="001013A0" w:rsidRPr="008B1987" w:rsidRDefault="001013A0" w:rsidP="006A2C7E">
                  <w:pPr>
                    <w:pStyle w:val="TableParagraph"/>
                    <w:ind w:leftChars="180" w:left="396" w:right="131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STC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swollen joint count,</w:t>
                  </w: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 xml:space="preserve"> TJC 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tender joint count, </w:t>
                  </w: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VAS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visual analogue scale, </w:t>
                  </w: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ESR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erythrocyte </w:t>
                  </w:r>
                  <w:r w:rsidRPr="008B1987">
                    <w:rPr>
                      <w:rFonts w:eastAsiaTheme="minorEastAsia"/>
                      <w:sz w:val="20"/>
                      <w:szCs w:val="20"/>
                      <w:lang w:eastAsia="zh-CN"/>
                    </w:rPr>
                    <w:t>sedimentation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rate, </w:t>
                  </w: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CRP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C-reactive protein, </w:t>
                  </w: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DAS28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28-joint disease activity score</w:t>
                  </w:r>
                </w:p>
                <w:p w14:paraId="14E0BAD5" w14:textId="77777777" w:rsidR="001013A0" w:rsidRPr="00BB1F57" w:rsidRDefault="001013A0" w:rsidP="006A2C7E">
                  <w:pPr>
                    <w:pStyle w:val="TableParagraph"/>
                    <w:ind w:right="131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</w:p>
                <w:p w14:paraId="0C6C3D99" w14:textId="77777777" w:rsidR="001013A0" w:rsidRPr="009D5D9F" w:rsidRDefault="001013A0" w:rsidP="006A2C7E">
                  <w:pPr>
                    <w:pStyle w:val="TableParagraph"/>
                    <w:ind w:right="131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</w:p>
                <w:p w14:paraId="2F83BD3F" w14:textId="77777777" w:rsidR="001013A0" w:rsidRDefault="001013A0" w:rsidP="006A2C7E">
                  <w:pPr>
                    <w:pStyle w:val="a3"/>
                    <w:rPr>
                      <w:rFonts w:eastAsiaTheme="minorEastAsia"/>
                      <w:sz w:val="21"/>
                      <w:szCs w:val="21"/>
                      <w:lang w:eastAsia="zh-CN"/>
                    </w:rPr>
                  </w:pPr>
                </w:p>
                <w:p w14:paraId="6BFFE93C" w14:textId="77777777" w:rsidR="001013A0" w:rsidRDefault="001013A0" w:rsidP="006A2C7E">
                  <w:pPr>
                    <w:pStyle w:val="a3"/>
                    <w:rPr>
                      <w:rFonts w:eastAsiaTheme="minorEastAsia"/>
                      <w:sz w:val="21"/>
                      <w:szCs w:val="21"/>
                      <w:lang w:eastAsia="zh-CN"/>
                    </w:rPr>
                  </w:pPr>
                </w:p>
                <w:p w14:paraId="53A38A59" w14:textId="77777777" w:rsidR="001013A0" w:rsidRDefault="001013A0" w:rsidP="006A2C7E">
                  <w:pPr>
                    <w:pStyle w:val="a3"/>
                    <w:rPr>
                      <w:rFonts w:eastAsiaTheme="minorEastAsia"/>
                      <w:sz w:val="21"/>
                      <w:szCs w:val="21"/>
                      <w:lang w:eastAsia="zh-CN"/>
                    </w:rPr>
                  </w:pPr>
                </w:p>
                <w:p w14:paraId="43FF535F" w14:textId="77777777" w:rsidR="001013A0" w:rsidRDefault="001013A0" w:rsidP="006A2C7E">
                  <w:pPr>
                    <w:pStyle w:val="a3"/>
                    <w:rPr>
                      <w:rFonts w:eastAsiaTheme="minorEastAsia"/>
                      <w:sz w:val="21"/>
                      <w:szCs w:val="21"/>
                      <w:lang w:eastAsia="zh-CN"/>
                    </w:rPr>
                  </w:pPr>
                </w:p>
                <w:p w14:paraId="352E3197" w14:textId="77777777" w:rsidR="001013A0" w:rsidRPr="00430A93" w:rsidRDefault="001013A0" w:rsidP="006A2C7E">
                  <w:pPr>
                    <w:pStyle w:val="a3"/>
                    <w:rPr>
                      <w:rFonts w:eastAsiaTheme="minorEastAsia"/>
                      <w:sz w:val="21"/>
                      <w:szCs w:val="21"/>
                      <w:lang w:eastAsia="zh-CN"/>
                    </w:rPr>
                  </w:pPr>
                </w:p>
              </w:txbxContent>
            </v:textbox>
            <w10:wrap anchorx="page"/>
          </v:shape>
        </w:pict>
      </w:r>
    </w:p>
    <w:p w14:paraId="0E51E679" w14:textId="77777777" w:rsidR="006A2C7E" w:rsidRPr="006B45CD" w:rsidRDefault="006A2C7E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77037556" w14:textId="77777777" w:rsidR="006A2C7E" w:rsidRPr="006B45CD" w:rsidRDefault="006A2C7E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5AB96C16" w14:textId="77777777" w:rsidR="006A2C7E" w:rsidRPr="006B45CD" w:rsidRDefault="006A2C7E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16746DF9" w14:textId="77777777" w:rsidR="006A2C7E" w:rsidRPr="006B45CD" w:rsidRDefault="006A2C7E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0BABA51A" w14:textId="77777777" w:rsidR="006A2C7E" w:rsidRPr="006B45CD" w:rsidRDefault="006A2C7E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52E9A066" w14:textId="77777777" w:rsidR="006A2C7E" w:rsidRPr="006B45CD" w:rsidRDefault="006A2C7E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67BB4D9B" w14:textId="77777777" w:rsidR="006A2C7E" w:rsidRPr="006B45CD" w:rsidRDefault="006A2C7E" w:rsidP="006A2C7E">
      <w:pPr>
        <w:spacing w:line="448" w:lineRule="auto"/>
        <w:ind w:left="299" w:right="354"/>
        <w:jc w:val="center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179D2A5F" w14:textId="77777777" w:rsidR="006A2C7E" w:rsidRPr="006B45CD" w:rsidRDefault="006A2C7E" w:rsidP="006A2C7E">
      <w:pPr>
        <w:tabs>
          <w:tab w:val="left" w:pos="661"/>
          <w:tab w:val="left" w:pos="2268"/>
        </w:tabs>
        <w:spacing w:line="360" w:lineRule="auto"/>
        <w:ind w:right="40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036F4A0B" w14:textId="77777777" w:rsidR="006A2C7E" w:rsidRPr="006B45CD" w:rsidRDefault="006A2C7E" w:rsidP="006A2C7E">
      <w:pPr>
        <w:pStyle w:val="a3"/>
        <w:tabs>
          <w:tab w:val="left" w:pos="2268"/>
        </w:tabs>
        <w:spacing w:line="398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5F783F11" w14:textId="77777777" w:rsidR="006A2C7E" w:rsidRPr="006B45CD" w:rsidRDefault="006A2C7E" w:rsidP="006A2C7E">
      <w:pPr>
        <w:pStyle w:val="a3"/>
        <w:tabs>
          <w:tab w:val="left" w:pos="2268"/>
        </w:tabs>
        <w:spacing w:line="398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23185C6C" w14:textId="77777777" w:rsidR="006A2C7E" w:rsidRDefault="006A2C7E" w:rsidP="006A2C7E">
      <w:pPr>
        <w:pStyle w:val="a3"/>
        <w:tabs>
          <w:tab w:val="left" w:pos="2268"/>
        </w:tabs>
        <w:spacing w:line="360" w:lineRule="auto"/>
        <w:ind w:right="40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789E6EA0" w14:textId="77777777" w:rsidR="006A2C7E" w:rsidRDefault="006A2C7E" w:rsidP="006A2C7E">
      <w:pPr>
        <w:pStyle w:val="a3"/>
        <w:tabs>
          <w:tab w:val="left" w:pos="2268"/>
        </w:tabs>
        <w:spacing w:line="360" w:lineRule="auto"/>
        <w:ind w:right="40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7106F6B2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3332ED32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43C26B9C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14A70E59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67DE3B87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539EAA05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08ED64F3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16467DAB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294FD639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76DA1F05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28E50C9C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76219802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01D16EAE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5A8FB6B1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566087F5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504CA2D0" w14:textId="77777777" w:rsidR="007E69B6" w:rsidRDefault="007E69B6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270ED31D" w14:textId="77777777" w:rsidR="000260E8" w:rsidRDefault="000260E8" w:rsidP="007E69B6">
      <w:pPr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</w:pPr>
    </w:p>
    <w:p w14:paraId="7EC5D94C" w14:textId="0F656C06" w:rsidR="007E69B6" w:rsidRDefault="007E69B6" w:rsidP="007E69B6">
      <w:pPr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  <w:r w:rsidRPr="006B45CD">
        <w:rPr>
          <w:color w:val="000000" w:themeColor="text1"/>
          <w:spacing w:val="-1"/>
          <w:sz w:val="20"/>
          <w:szCs w:val="20"/>
        </w:rPr>
        <w:lastRenderedPageBreak/>
        <w:t xml:space="preserve">Table </w:t>
      </w:r>
      <w:r w:rsidR="00F81D02">
        <w:rPr>
          <w:rFonts w:eastAsiaTheme="minorEastAsia" w:hint="eastAsia"/>
          <w:color w:val="000000" w:themeColor="text1"/>
          <w:spacing w:val="-1"/>
          <w:sz w:val="20"/>
          <w:szCs w:val="20"/>
          <w:lang w:eastAsia="zh-CN"/>
        </w:rPr>
        <w:t>S</w:t>
      </w:r>
      <w:r w:rsidRPr="006B45CD">
        <w:rPr>
          <w:rFonts w:eastAsiaTheme="minorEastAsia"/>
          <w:color w:val="000000" w:themeColor="text1"/>
          <w:spacing w:val="-1"/>
          <w:sz w:val="20"/>
          <w:szCs w:val="20"/>
          <w:lang w:eastAsia="zh-CN"/>
        </w:rPr>
        <w:t>2.</w:t>
      </w:r>
      <w:r w:rsidRPr="006B45CD">
        <w:rPr>
          <w:color w:val="000000" w:themeColor="text1"/>
          <w:spacing w:val="-1"/>
          <w:sz w:val="20"/>
          <w:szCs w:val="20"/>
        </w:rPr>
        <w:t xml:space="preserve"> Comparison of BMD in </w:t>
      </w:r>
      <w:r w:rsidRPr="006B45CD">
        <w:rPr>
          <w:rFonts w:eastAsiaTheme="minorEastAsia" w:hint="eastAsia"/>
          <w:color w:val="000000" w:themeColor="text1"/>
          <w:spacing w:val="-1"/>
          <w:sz w:val="20"/>
          <w:szCs w:val="20"/>
          <w:lang w:eastAsia="zh-CN"/>
        </w:rPr>
        <w:t xml:space="preserve">the </w:t>
      </w:r>
      <w:r w:rsidRPr="006B45CD">
        <w:rPr>
          <w:color w:val="000000" w:themeColor="text1"/>
          <w:sz w:val="20"/>
          <w:szCs w:val="20"/>
        </w:rPr>
        <w:t xml:space="preserve">lumbar spine and hip 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>in</w:t>
      </w:r>
      <w:r w:rsidRPr="006B45CD">
        <w:rPr>
          <w:color w:val="000000" w:themeColor="text1"/>
          <w:sz w:val="20"/>
          <w:szCs w:val="20"/>
        </w:rPr>
        <w:t xml:space="preserve"> RA 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>patients of</w:t>
      </w:r>
      <w:r w:rsidRPr="006B45CD">
        <w:rPr>
          <w:color w:val="000000" w:themeColor="text1"/>
          <w:sz w:val="20"/>
          <w:szCs w:val="20"/>
        </w:rPr>
        <w:t xml:space="preserve"> different myostatin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>and irisin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sz w:val="20"/>
          <w:szCs w:val="20"/>
        </w:rPr>
        <w:t>groups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position w:val="2"/>
          <w:sz w:val="20"/>
          <w:szCs w:val="20"/>
        </w:rPr>
        <w:t>(M</w:t>
      </w:r>
      <w:r w:rsidR="005D2AC5">
        <w:rPr>
          <w:rFonts w:eastAsiaTheme="minorEastAsia" w:hint="eastAsia"/>
          <w:color w:val="000000" w:themeColor="text1"/>
          <w:position w:val="2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position w:val="2"/>
          <w:sz w:val="20"/>
          <w:szCs w:val="20"/>
        </w:rPr>
        <w:t>[P</w:t>
      </w:r>
      <w:r w:rsidRPr="006B45CD">
        <w:rPr>
          <w:color w:val="000000" w:themeColor="text1"/>
          <w:sz w:val="20"/>
          <w:szCs w:val="20"/>
        </w:rPr>
        <w:t>25</w:t>
      </w:r>
      <w:r w:rsidRPr="006B45CD">
        <w:rPr>
          <w:color w:val="000000" w:themeColor="text1"/>
          <w:position w:val="2"/>
          <w:sz w:val="20"/>
          <w:szCs w:val="20"/>
        </w:rPr>
        <w:t>,</w:t>
      </w:r>
      <w:r w:rsidR="005D2AC5">
        <w:rPr>
          <w:rFonts w:eastAsiaTheme="minorEastAsia" w:hint="eastAsia"/>
          <w:color w:val="000000" w:themeColor="text1"/>
          <w:position w:val="2"/>
          <w:sz w:val="20"/>
          <w:szCs w:val="20"/>
          <w:lang w:eastAsia="zh-CN"/>
        </w:rPr>
        <w:t xml:space="preserve"> </w:t>
      </w:r>
      <w:r w:rsidRPr="006B45CD">
        <w:rPr>
          <w:color w:val="000000" w:themeColor="text1"/>
          <w:position w:val="2"/>
          <w:sz w:val="20"/>
          <w:szCs w:val="20"/>
        </w:rPr>
        <w:t>P</w:t>
      </w:r>
      <w:r w:rsidRPr="006B45CD">
        <w:rPr>
          <w:color w:val="000000" w:themeColor="text1"/>
          <w:sz w:val="20"/>
          <w:szCs w:val="20"/>
        </w:rPr>
        <w:t>75</w:t>
      </w:r>
      <w:r w:rsidRPr="006B45CD">
        <w:rPr>
          <w:color w:val="000000" w:themeColor="text1"/>
          <w:position w:val="2"/>
          <w:sz w:val="20"/>
          <w:szCs w:val="20"/>
        </w:rPr>
        <w:t>])</w:t>
      </w:r>
    </w:p>
    <w:p w14:paraId="072E29AE" w14:textId="77777777" w:rsidR="007E69B6" w:rsidRPr="00FA40BD" w:rsidRDefault="007E69B6" w:rsidP="007E69B6">
      <w:pPr>
        <w:ind w:right="352"/>
        <w:rPr>
          <w:rFonts w:eastAsiaTheme="minorEastAsia"/>
          <w:lang w:eastAsia="zh-CN"/>
        </w:rPr>
      </w:pPr>
    </w:p>
    <w:p w14:paraId="1101AF70" w14:textId="77777777" w:rsidR="007E69B6" w:rsidRPr="006B45CD" w:rsidRDefault="00000000" w:rsidP="007E69B6">
      <w:pPr>
        <w:pStyle w:val="a3"/>
        <w:rPr>
          <w:color w:val="000000" w:themeColor="text1"/>
          <w:sz w:val="26"/>
        </w:rPr>
      </w:pPr>
      <w:r>
        <w:rPr>
          <w:sz w:val="20"/>
          <w:szCs w:val="20"/>
        </w:rPr>
        <w:pict w14:anchorId="20940E48">
          <v:shape id="_x0000_s2051" type="#_x0000_t202" style="position:absolute;margin-left:36.3pt;margin-top:1.1pt;width:535.65pt;height:425.8pt;z-index:251658752;mso-position-horizontal-relative:page" filled="f" stroked="f">
            <v:textbox style="mso-next-textbox:#_x0000_s2051" inset="0,0,0,0">
              <w:txbxContent>
                <w:tbl>
                  <w:tblPr>
                    <w:tblStyle w:val="TableNormal1"/>
                    <w:tblW w:w="12090" w:type="dxa"/>
                    <w:tblInd w:w="-142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135"/>
                    <w:gridCol w:w="1559"/>
                    <w:gridCol w:w="1843"/>
                    <w:gridCol w:w="1134"/>
                    <w:gridCol w:w="1842"/>
                    <w:gridCol w:w="1559"/>
                    <w:gridCol w:w="3018"/>
                  </w:tblGrid>
                  <w:tr w:rsidR="001013A0" w14:paraId="16AEBA3C" w14:textId="77777777" w:rsidTr="001013A0">
                    <w:trPr>
                      <w:trHeight w:val="724"/>
                    </w:trPr>
                    <w:tc>
                      <w:tcPr>
                        <w:tcW w:w="1135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216539B5" w14:textId="77777777" w:rsidR="001013A0" w:rsidRPr="004470E8" w:rsidRDefault="001013A0" w:rsidP="001013A0">
                        <w:pPr>
                          <w:pStyle w:val="TableParagraph"/>
                          <w:spacing w:line="240" w:lineRule="exact"/>
                          <w:ind w:firstLineChars="50" w:firstLine="10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BMD</w:t>
                        </w:r>
                      </w:p>
                      <w:p w14:paraId="43638E86" w14:textId="77777777" w:rsidR="001013A0" w:rsidRPr="004470E8" w:rsidRDefault="001013A0" w:rsidP="001013A0">
                        <w:pPr>
                          <w:pStyle w:val="TableParagraph"/>
                          <w:spacing w:line="244" w:lineRule="exact"/>
                          <w:ind w:firstLineChars="50" w:firstLine="100"/>
                          <w:jc w:val="center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(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g/cm</w:t>
                        </w:r>
                        <w:r w:rsidRPr="00FA5558">
                          <w:rPr>
                            <w:rFonts w:eastAsiaTheme="minorEastAsia" w:hint="eastAsia"/>
                            <w:sz w:val="20"/>
                            <w:szCs w:val="20"/>
                            <w:vertAlign w:val="superscript"/>
                            <w:lang w:eastAsia="zh-CN"/>
                          </w:rPr>
                          <w:t>2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5D5F863E" w14:textId="77777777" w:rsidR="001013A0" w:rsidRPr="004470E8" w:rsidRDefault="001013A0" w:rsidP="001013A0">
                        <w:pPr>
                          <w:pStyle w:val="TableParagraph"/>
                          <w:ind w:left="218" w:right="152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Myostatin</w:t>
                        </w:r>
                        <w:r w:rsidRPr="004470E8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elevated</w:t>
                        </w:r>
                      </w:p>
                      <w:p w14:paraId="34ADD104" w14:textId="77777777" w:rsidR="001013A0" w:rsidRPr="004470E8" w:rsidRDefault="001013A0" w:rsidP="001013A0">
                        <w:pPr>
                          <w:pStyle w:val="TableParagraph"/>
                          <w:spacing w:line="240" w:lineRule="exact"/>
                          <w:ind w:leftChars="96" w:left="211" w:right="627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g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roup</w:t>
                        </w:r>
                        <w:r w:rsidRPr="004470E8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(n=109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0B384DCA" w14:textId="77777777" w:rsidR="001013A0" w:rsidRPr="004470E8" w:rsidRDefault="001013A0" w:rsidP="001013A0">
                        <w:pPr>
                          <w:pStyle w:val="TableParagraph"/>
                          <w:ind w:right="306" w:firstLineChars="50" w:firstLine="100"/>
                          <w:rPr>
                            <w:rFonts w:eastAsiaTheme="minorEastAsia"/>
                            <w:spacing w:val="-2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Myostatin</w:t>
                        </w:r>
                      </w:p>
                      <w:p w14:paraId="0A0CEEDD" w14:textId="77777777" w:rsidR="001013A0" w:rsidRPr="004470E8" w:rsidRDefault="001013A0" w:rsidP="001013A0">
                        <w:pPr>
                          <w:pStyle w:val="TableParagraph"/>
                          <w:ind w:right="306" w:firstLineChars="50" w:firstLine="100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normal</w:t>
                        </w:r>
                      </w:p>
                      <w:p w14:paraId="2D345BC5" w14:textId="77777777" w:rsidR="001013A0" w:rsidRPr="004470E8" w:rsidRDefault="001013A0" w:rsidP="001013A0">
                        <w:pPr>
                          <w:pStyle w:val="TableParagraph"/>
                          <w:spacing w:line="240" w:lineRule="exact"/>
                          <w:ind w:leftChars="48" w:left="106" w:right="784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group</w:t>
                        </w:r>
                        <w:r w:rsidRPr="004470E8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 xml:space="preserve"> 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(n=73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CB152FB" w14:textId="77777777" w:rsidR="001013A0" w:rsidRDefault="001013A0" w:rsidP="001013A0">
                        <w:pPr>
                          <w:pStyle w:val="TableParagraph"/>
                          <w:ind w:left="32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i/>
                            <w:sz w:val="20"/>
                            <w:szCs w:val="20"/>
                          </w:rPr>
                          <w:t>P</w:t>
                        </w:r>
                        <w:r w:rsidRPr="008B198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1</w:t>
                        </w:r>
                      </w:p>
                      <w:p w14:paraId="49C94CC9" w14:textId="77777777" w:rsidR="001013A0" w:rsidRPr="00E52A22" w:rsidRDefault="001013A0" w:rsidP="001013A0">
                        <w:pPr>
                          <w:pStyle w:val="TableParagraph"/>
                          <w:ind w:firstLineChars="100" w:firstLine="200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value</w:t>
                        </w:r>
                      </w:p>
                    </w:tc>
                    <w:tc>
                      <w:tcPr>
                        <w:tcW w:w="1842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4A93A08C" w14:textId="77777777" w:rsidR="001013A0" w:rsidRPr="004470E8" w:rsidRDefault="001013A0" w:rsidP="001013A0">
                        <w:pPr>
                          <w:pStyle w:val="TableParagraph"/>
                          <w:ind w:left="32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Irisin</w:t>
                        </w:r>
                      </w:p>
                      <w:p w14:paraId="1C82F96C" w14:textId="77777777" w:rsidR="001013A0" w:rsidRPr="004470E8" w:rsidRDefault="001013A0" w:rsidP="001013A0">
                        <w:pPr>
                          <w:pStyle w:val="TableParagraph"/>
                          <w:ind w:left="32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 xml:space="preserve">reduced </w:t>
                        </w:r>
                      </w:p>
                      <w:p w14:paraId="67A7608D" w14:textId="77777777" w:rsidR="001013A0" w:rsidRPr="004470E8" w:rsidRDefault="001013A0" w:rsidP="001013A0">
                        <w:pPr>
                          <w:pStyle w:val="TableParagraph"/>
                          <w:ind w:left="326"/>
                          <w:rPr>
                            <w:rFonts w:eastAsiaTheme="minorEastAsia"/>
                            <w:spacing w:val="-50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group</w:t>
                        </w:r>
                      </w:p>
                      <w:p w14:paraId="1B2FE388" w14:textId="77777777" w:rsidR="001013A0" w:rsidRPr="004470E8" w:rsidRDefault="001013A0" w:rsidP="001013A0">
                        <w:pPr>
                          <w:pStyle w:val="TableParagraph"/>
                          <w:ind w:left="326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(n=171)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73897E0" w14:textId="77777777" w:rsidR="001013A0" w:rsidRPr="004470E8" w:rsidRDefault="001013A0">
                        <w:pPr>
                          <w:pStyle w:val="TableParagraph"/>
                          <w:ind w:left="32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Irisin</w:t>
                        </w:r>
                      </w:p>
                      <w:p w14:paraId="71271A14" w14:textId="77777777" w:rsidR="001013A0" w:rsidRPr="004470E8" w:rsidRDefault="001013A0" w:rsidP="001013A0">
                        <w:pPr>
                          <w:pStyle w:val="TableParagraph"/>
                          <w:ind w:leftChars="148" w:left="32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 xml:space="preserve">normal </w:t>
                        </w:r>
                      </w:p>
                      <w:p w14:paraId="042069D4" w14:textId="77777777" w:rsidR="001013A0" w:rsidRPr="004470E8" w:rsidRDefault="001013A0" w:rsidP="001013A0">
                        <w:pPr>
                          <w:pStyle w:val="TableParagraph"/>
                          <w:ind w:leftChars="148" w:left="32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group</w:t>
                        </w:r>
                      </w:p>
                      <w:p w14:paraId="6A88A788" w14:textId="77777777" w:rsidR="001013A0" w:rsidRPr="004470E8" w:rsidRDefault="001013A0" w:rsidP="001013A0">
                        <w:pPr>
                          <w:pStyle w:val="TableParagraph"/>
                          <w:ind w:leftChars="148" w:left="326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(n=11)</w:t>
                        </w:r>
                      </w:p>
                    </w:tc>
                    <w:tc>
                      <w:tcPr>
                        <w:tcW w:w="3018" w:type="dxa"/>
                        <w:tcBorders>
                          <w:top w:val="single" w:sz="4" w:space="0" w:color="000000"/>
                          <w:bottom w:val="single" w:sz="4" w:space="0" w:color="000000"/>
                        </w:tcBorders>
                      </w:tcPr>
                      <w:p w14:paraId="178FEB1E" w14:textId="77777777" w:rsidR="001013A0" w:rsidRPr="004470E8" w:rsidRDefault="001013A0" w:rsidP="001013A0">
                        <w:pPr>
                          <w:pStyle w:val="TableParagraph"/>
                          <w:ind w:left="460" w:right="516"/>
                          <w:rPr>
                            <w:rFonts w:eastAsiaTheme="minorEastAsia"/>
                            <w:i/>
                            <w:spacing w:val="-4"/>
                            <w:sz w:val="20"/>
                            <w:szCs w:val="20"/>
                            <w:lang w:eastAsia="zh-CN"/>
                          </w:rPr>
                        </w:pPr>
                        <w:r>
                          <w:rPr>
                            <w:rFonts w:eastAsiaTheme="minorEastAsia" w:hint="eastAsia"/>
                            <w:i/>
                            <w:sz w:val="20"/>
                            <w:szCs w:val="20"/>
                            <w:lang w:eastAsia="zh-CN"/>
                          </w:rPr>
                          <w:t>P</w:t>
                        </w:r>
                        <w:r w:rsidRPr="008B1987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2</w:t>
                        </w:r>
                      </w:p>
                      <w:p w14:paraId="073BA828" w14:textId="77777777" w:rsidR="001013A0" w:rsidRPr="004470E8" w:rsidRDefault="001013A0" w:rsidP="001013A0">
                        <w:pPr>
                          <w:pStyle w:val="TableParagraph"/>
                          <w:ind w:right="516" w:firstLineChars="200" w:firstLine="400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value</w:t>
                        </w:r>
                      </w:p>
                    </w:tc>
                  </w:tr>
                  <w:tr w:rsidR="001013A0" w:rsidRPr="004470E8" w14:paraId="3EF16AD6" w14:textId="77777777" w:rsidTr="001013A0">
                    <w:trPr>
                      <w:trHeight w:val="552"/>
                    </w:trPr>
                    <w:tc>
                      <w:tcPr>
                        <w:tcW w:w="1135" w:type="dxa"/>
                        <w:tcBorders>
                          <w:top w:val="single" w:sz="4" w:space="0" w:color="000000"/>
                        </w:tcBorders>
                      </w:tcPr>
                      <w:p w14:paraId="482B5003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Neck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</w:tcBorders>
                      </w:tcPr>
                      <w:p w14:paraId="40A9501E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78(0.68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88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4" w:space="0" w:color="000000"/>
                        </w:tcBorders>
                      </w:tcPr>
                      <w:p w14:paraId="3A735E40" w14:textId="77777777" w:rsidR="001013A0" w:rsidRPr="004470E8" w:rsidRDefault="001013A0" w:rsidP="001013A0">
                        <w:pPr>
                          <w:pStyle w:val="TableParagraph"/>
                          <w:spacing w:before="156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77 (0.68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87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000000"/>
                        </w:tcBorders>
                      </w:tcPr>
                      <w:p w14:paraId="76F37E6F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784</w:t>
                        </w:r>
                      </w:p>
                    </w:tc>
                    <w:tc>
                      <w:tcPr>
                        <w:tcW w:w="1842" w:type="dxa"/>
                        <w:tcBorders>
                          <w:top w:val="single" w:sz="4" w:space="0" w:color="000000"/>
                        </w:tcBorders>
                      </w:tcPr>
                      <w:p w14:paraId="76466993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78(0.68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88)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000000"/>
                        </w:tcBorders>
                      </w:tcPr>
                      <w:p w14:paraId="064D12FC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73(0.64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88)</w:t>
                        </w:r>
                      </w:p>
                    </w:tc>
                    <w:tc>
                      <w:tcPr>
                        <w:tcW w:w="3018" w:type="dxa"/>
                        <w:tcBorders>
                          <w:top w:val="single" w:sz="4" w:space="0" w:color="000000"/>
                        </w:tcBorders>
                      </w:tcPr>
                      <w:p w14:paraId="55DDF449" w14:textId="77777777" w:rsidR="001013A0" w:rsidRPr="004470E8" w:rsidRDefault="001013A0" w:rsidP="001013A0">
                        <w:pPr>
                          <w:pStyle w:val="TableParagraph"/>
                          <w:spacing w:before="156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777</w:t>
                        </w:r>
                      </w:p>
                    </w:tc>
                  </w:tr>
                  <w:tr w:rsidR="001013A0" w:rsidRPr="004470E8" w14:paraId="41EC9BC9" w14:textId="77777777" w:rsidTr="001013A0">
                    <w:trPr>
                      <w:trHeight w:val="544"/>
                    </w:trPr>
                    <w:tc>
                      <w:tcPr>
                        <w:tcW w:w="1135" w:type="dxa"/>
                      </w:tcPr>
                      <w:p w14:paraId="4E9C772C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123B0">
                          <w:rPr>
                            <w:sz w:val="20"/>
                            <w:szCs w:val="20"/>
                          </w:rPr>
                          <w:t>Ward's triangle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6394AE3F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2(0.51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2)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59ED89DE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0(0.50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2)</w:t>
                        </w:r>
                      </w:p>
                    </w:tc>
                    <w:tc>
                      <w:tcPr>
                        <w:tcW w:w="1134" w:type="dxa"/>
                      </w:tcPr>
                      <w:p w14:paraId="08CEE178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732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03AC6794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1(0.51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2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080E47F9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4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3 (0.51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2)</w:t>
                        </w:r>
                      </w:p>
                    </w:tc>
                    <w:tc>
                      <w:tcPr>
                        <w:tcW w:w="3018" w:type="dxa"/>
                      </w:tcPr>
                      <w:p w14:paraId="26EBDF92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939</w:t>
                        </w:r>
                      </w:p>
                    </w:tc>
                  </w:tr>
                  <w:tr w:rsidR="001013A0" w:rsidRPr="004470E8" w14:paraId="1FE1704A" w14:textId="77777777" w:rsidTr="001013A0">
                    <w:trPr>
                      <w:trHeight w:val="542"/>
                    </w:trPr>
                    <w:tc>
                      <w:tcPr>
                        <w:tcW w:w="1135" w:type="dxa"/>
                      </w:tcPr>
                      <w:p w14:paraId="2D214D41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123B0">
                          <w:rPr>
                            <w:sz w:val="20"/>
                            <w:szCs w:val="20"/>
                          </w:rPr>
                          <w:t>greater trochanter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719D8B48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4(0.55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1)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43F52CBC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3 (0.54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6)</w:t>
                        </w:r>
                      </w:p>
                    </w:tc>
                    <w:tc>
                      <w:tcPr>
                        <w:tcW w:w="1134" w:type="dxa"/>
                      </w:tcPr>
                      <w:p w14:paraId="2FC21193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75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4328EFBF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3(0.54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3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48246D5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4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9 (0.56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76)</w:t>
                        </w:r>
                      </w:p>
                    </w:tc>
                    <w:tc>
                      <w:tcPr>
                        <w:tcW w:w="3018" w:type="dxa"/>
                      </w:tcPr>
                      <w:p w14:paraId="64E4280D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512</w:t>
                        </w:r>
                      </w:p>
                    </w:tc>
                  </w:tr>
                  <w:tr w:rsidR="001013A0" w:rsidRPr="004470E8" w14:paraId="1AF2C283" w14:textId="77777777" w:rsidTr="001013A0">
                    <w:trPr>
                      <w:trHeight w:val="542"/>
                    </w:trPr>
                    <w:tc>
                      <w:tcPr>
                        <w:tcW w:w="1135" w:type="dxa"/>
                      </w:tcPr>
                      <w:p w14:paraId="269D7A23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Hip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02634D7C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2(0.72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91)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36A04D70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3 (0.73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93)</w:t>
                        </w:r>
                      </w:p>
                    </w:tc>
                    <w:tc>
                      <w:tcPr>
                        <w:tcW w:w="1134" w:type="dxa"/>
                      </w:tcPr>
                      <w:p w14:paraId="3EC78ECB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518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08BDC8B5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2(0.72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92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73C97BC0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4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7 (0.69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94)</w:t>
                        </w:r>
                      </w:p>
                    </w:tc>
                    <w:tc>
                      <w:tcPr>
                        <w:tcW w:w="3018" w:type="dxa"/>
                      </w:tcPr>
                      <w:p w14:paraId="139D7734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699</w:t>
                        </w:r>
                      </w:p>
                    </w:tc>
                  </w:tr>
                  <w:tr w:rsidR="001013A0" w:rsidRPr="004470E8" w14:paraId="65726EC8" w14:textId="77777777" w:rsidTr="001013A0">
                    <w:trPr>
                      <w:trHeight w:val="542"/>
                    </w:trPr>
                    <w:tc>
                      <w:tcPr>
                        <w:tcW w:w="1135" w:type="dxa"/>
                      </w:tcPr>
                      <w:p w14:paraId="6E1CCD0A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L1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61F2F456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5(0.77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0.97)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40948340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2 (0.79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0)</w:t>
                        </w:r>
                      </w:p>
                    </w:tc>
                    <w:tc>
                      <w:tcPr>
                        <w:tcW w:w="1134" w:type="dxa"/>
                      </w:tcPr>
                      <w:p w14:paraId="1C7BF955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038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B18E581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8(0.77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 xml:space="preserve"> 0.98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65296578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6 (0.77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1)</w:t>
                        </w:r>
                      </w:p>
                    </w:tc>
                    <w:tc>
                      <w:tcPr>
                        <w:tcW w:w="3018" w:type="dxa"/>
                      </w:tcPr>
                      <w:p w14:paraId="0026A41C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820</w:t>
                        </w:r>
                      </w:p>
                    </w:tc>
                  </w:tr>
                  <w:tr w:rsidR="001013A0" w:rsidRPr="004470E8" w14:paraId="3FEDEB33" w14:textId="77777777" w:rsidTr="001013A0">
                    <w:trPr>
                      <w:trHeight w:val="541"/>
                    </w:trPr>
                    <w:tc>
                      <w:tcPr>
                        <w:tcW w:w="1135" w:type="dxa"/>
                      </w:tcPr>
                      <w:p w14:paraId="7210D9BA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L2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0B7DB274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89(0.78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4)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7033C59C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5 (0.84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5)</w:t>
                        </w:r>
                      </w:p>
                    </w:tc>
                    <w:tc>
                      <w:tcPr>
                        <w:tcW w:w="1134" w:type="dxa"/>
                      </w:tcPr>
                      <w:p w14:paraId="0D30D7BA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170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25D0BD55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1(0.80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4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53FC39A6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1.00 (0.85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5)</w:t>
                        </w:r>
                      </w:p>
                    </w:tc>
                    <w:tc>
                      <w:tcPr>
                        <w:tcW w:w="3018" w:type="dxa"/>
                      </w:tcPr>
                      <w:p w14:paraId="0E3C71FF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417</w:t>
                        </w:r>
                      </w:p>
                    </w:tc>
                  </w:tr>
                  <w:tr w:rsidR="001013A0" w:rsidRPr="004470E8" w14:paraId="3595EBCF" w14:textId="77777777" w:rsidTr="001013A0">
                    <w:trPr>
                      <w:trHeight w:val="541"/>
                    </w:trPr>
                    <w:tc>
                      <w:tcPr>
                        <w:tcW w:w="1135" w:type="dxa"/>
                      </w:tcPr>
                      <w:p w14:paraId="2564D9C6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L3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29033708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6(0.87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1)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7B62E6EC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1.02 (0.91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4)</w:t>
                        </w:r>
                      </w:p>
                    </w:tc>
                    <w:tc>
                      <w:tcPr>
                        <w:tcW w:w="1134" w:type="dxa"/>
                      </w:tcPr>
                      <w:p w14:paraId="1C41F4B5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2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177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295578BB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2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9(0.88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3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4F056185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4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1.09(0.89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1)</w:t>
                        </w:r>
                      </w:p>
                    </w:tc>
                    <w:tc>
                      <w:tcPr>
                        <w:tcW w:w="3018" w:type="dxa"/>
                      </w:tcPr>
                      <w:p w14:paraId="1C7AFF04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557</w:t>
                        </w:r>
                      </w:p>
                    </w:tc>
                  </w:tr>
                  <w:tr w:rsidR="001013A0" w:rsidRPr="004470E8" w14:paraId="23901A3A" w14:textId="77777777" w:rsidTr="00BD397C">
                    <w:trPr>
                      <w:trHeight w:val="542"/>
                    </w:trPr>
                    <w:tc>
                      <w:tcPr>
                        <w:tcW w:w="1135" w:type="dxa"/>
                      </w:tcPr>
                      <w:p w14:paraId="5384363F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L4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221E4C2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9(0.90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5)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3951A019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1.04 (0.90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6)</w:t>
                        </w:r>
                      </w:p>
                    </w:tc>
                    <w:tc>
                      <w:tcPr>
                        <w:tcW w:w="1134" w:type="dxa"/>
                      </w:tcPr>
                      <w:p w14:paraId="0B77ACB6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2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681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09297C7D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2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9(0.89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3)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17998DFF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4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1.09 (0.91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7)</w:t>
                        </w:r>
                      </w:p>
                    </w:tc>
                    <w:tc>
                      <w:tcPr>
                        <w:tcW w:w="3018" w:type="dxa"/>
                      </w:tcPr>
                      <w:p w14:paraId="78E92728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366</w:t>
                        </w:r>
                      </w:p>
                    </w:tc>
                  </w:tr>
                  <w:tr w:rsidR="001013A0" w:rsidRPr="004470E8" w14:paraId="059C4BCF" w14:textId="77777777" w:rsidTr="00BD397C">
                    <w:trPr>
                      <w:trHeight w:val="544"/>
                    </w:trPr>
                    <w:tc>
                      <w:tcPr>
                        <w:tcW w:w="1135" w:type="dxa"/>
                        <w:tcBorders>
                          <w:bottom w:val="single" w:sz="4" w:space="0" w:color="auto"/>
                        </w:tcBorders>
                      </w:tcPr>
                      <w:p w14:paraId="6A4ADDBD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5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L1</w:t>
                        </w:r>
                        <w:r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-L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4" w:space="0" w:color="auto"/>
                        </w:tcBorders>
                      </w:tcPr>
                      <w:p w14:paraId="55297E1D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3(0.84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6)</w:t>
                        </w:r>
                      </w:p>
                    </w:tc>
                    <w:tc>
                      <w:tcPr>
                        <w:tcW w:w="1843" w:type="dxa"/>
                        <w:tcBorders>
                          <w:bottom w:val="single" w:sz="4" w:space="0" w:color="auto"/>
                        </w:tcBorders>
                      </w:tcPr>
                      <w:p w14:paraId="33D8124D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7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9 (0.89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7)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4" w:space="0" w:color="auto"/>
                        </w:tcBorders>
                      </w:tcPr>
                      <w:p w14:paraId="0342DFCE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2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218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4" w:space="0" w:color="auto"/>
                        </w:tcBorders>
                      </w:tcPr>
                      <w:p w14:paraId="37908E6B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12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0.95 (0.85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07)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4" w:space="0" w:color="auto"/>
                        </w:tcBorders>
                      </w:tcPr>
                      <w:p w14:paraId="3FB47BA3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141"/>
                          <w:rPr>
                            <w:sz w:val="20"/>
                            <w:szCs w:val="20"/>
                          </w:rPr>
                        </w:pPr>
                        <w:r w:rsidRPr="004470E8">
                          <w:rPr>
                            <w:sz w:val="20"/>
                            <w:szCs w:val="20"/>
                          </w:rPr>
                          <w:t>1.09 (0.98</w:t>
                        </w:r>
                        <w:r>
                          <w:rPr>
                            <w:sz w:val="20"/>
                            <w:szCs w:val="20"/>
                          </w:rPr>
                          <w:t>–</w:t>
                        </w:r>
                        <w:r w:rsidRPr="004470E8">
                          <w:rPr>
                            <w:sz w:val="20"/>
                            <w:szCs w:val="20"/>
                          </w:rPr>
                          <w:t>1.12)</w:t>
                        </w:r>
                      </w:p>
                    </w:tc>
                    <w:tc>
                      <w:tcPr>
                        <w:tcW w:w="3018" w:type="dxa"/>
                        <w:tcBorders>
                          <w:bottom w:val="single" w:sz="4" w:space="0" w:color="auto"/>
                        </w:tcBorders>
                      </w:tcPr>
                      <w:p w14:paraId="09F7E1C0" w14:textId="77777777" w:rsidR="001013A0" w:rsidRPr="004470E8" w:rsidRDefault="001013A0" w:rsidP="001013A0">
                        <w:pPr>
                          <w:pStyle w:val="TableParagraph"/>
                          <w:spacing w:before="152"/>
                          <w:ind w:left="460" w:right="516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4470E8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0.335</w:t>
                        </w:r>
                      </w:p>
                    </w:tc>
                  </w:tr>
                </w:tbl>
                <w:p w14:paraId="5814FB7F" w14:textId="77777777" w:rsidR="001013A0" w:rsidRDefault="001013A0" w:rsidP="007E69B6">
                  <w:pPr>
                    <w:pStyle w:val="TableParagraph"/>
                    <w:ind w:right="131" w:firstLineChars="50" w:firstLine="100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 w:rsidRPr="008B1987">
                    <w:rPr>
                      <w:rFonts w:eastAsia="幼圆"/>
                      <w:kern w:val="2"/>
                      <w:sz w:val="20"/>
                      <w:szCs w:val="20"/>
                      <w:lang w:eastAsia="zh-CN"/>
                    </w:rPr>
                    <w:t>Statistical significance</w:t>
                  </w:r>
                  <w:r>
                    <w:rPr>
                      <w:rFonts w:eastAsia="幼圆" w:hint="eastAsia"/>
                      <w:kern w:val="2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rFonts w:eastAsia="幼圆"/>
                      <w:i/>
                      <w:kern w:val="2"/>
                      <w:sz w:val="20"/>
                      <w:szCs w:val="20"/>
                      <w:lang w:eastAsia="zh-CN"/>
                    </w:rPr>
                    <w:t>P</w:t>
                  </w:r>
                  <w:r>
                    <w:rPr>
                      <w:rFonts w:eastAsia="幼圆" w:hint="eastAsia"/>
                      <w:kern w:val="2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rFonts w:eastAsia="幼圆"/>
                      <w:kern w:val="2"/>
                      <w:sz w:val="20"/>
                      <w:szCs w:val="20"/>
                      <w:lang w:eastAsia="zh-CN"/>
                    </w:rPr>
                    <w:t>&lt;</w:t>
                  </w:r>
                  <w:r>
                    <w:rPr>
                      <w:rFonts w:eastAsia="幼圆" w:hint="eastAsia"/>
                      <w:kern w:val="2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rFonts w:eastAsia="幼圆"/>
                      <w:kern w:val="2"/>
                      <w:sz w:val="20"/>
                      <w:szCs w:val="20"/>
                      <w:lang w:eastAsia="zh-CN"/>
                    </w:rPr>
                    <w:t>0.05</w:t>
                  </w:r>
                </w:p>
                <w:p w14:paraId="380112ED" w14:textId="77777777" w:rsidR="001013A0" w:rsidRPr="008B1987" w:rsidRDefault="001013A0" w:rsidP="007E69B6">
                  <w:pPr>
                    <w:pStyle w:val="TableParagraph"/>
                    <w:ind w:right="131" w:firstLineChars="50" w:firstLine="100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P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>1 value indicates statistical significance between m</w:t>
                  </w:r>
                  <w:r w:rsidRPr="008B1987">
                    <w:rPr>
                      <w:sz w:val="20"/>
                      <w:szCs w:val="20"/>
                    </w:rPr>
                    <w:t>yostatin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sz w:val="20"/>
                      <w:szCs w:val="20"/>
                    </w:rPr>
                    <w:t>elevated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and m</w:t>
                  </w:r>
                  <w:r w:rsidRPr="008B1987">
                    <w:rPr>
                      <w:sz w:val="20"/>
                      <w:szCs w:val="20"/>
                    </w:rPr>
                    <w:t>yostatin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normal </w:t>
                  </w:r>
                  <w:r w:rsidRPr="008B1987">
                    <w:rPr>
                      <w:sz w:val="20"/>
                      <w:szCs w:val="20"/>
                    </w:rPr>
                    <w:t>groups</w:t>
                  </w:r>
                </w:p>
                <w:p w14:paraId="1C3FD522" w14:textId="77777777" w:rsidR="001013A0" w:rsidRPr="008B1987" w:rsidRDefault="001013A0" w:rsidP="007E69B6">
                  <w:pPr>
                    <w:pStyle w:val="TableParagraph"/>
                    <w:ind w:right="131" w:firstLineChars="50" w:firstLine="100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P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>2 value indicates statistical significance between irisin reduc</w:t>
                  </w:r>
                  <w:r w:rsidRPr="008B1987">
                    <w:rPr>
                      <w:sz w:val="20"/>
                      <w:szCs w:val="20"/>
                    </w:rPr>
                    <w:t>ed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and irisin normal </w:t>
                  </w:r>
                  <w:r w:rsidRPr="008B1987">
                    <w:rPr>
                      <w:sz w:val="20"/>
                      <w:szCs w:val="20"/>
                    </w:rPr>
                    <w:t>groups</w:t>
                  </w:r>
                </w:p>
                <w:p w14:paraId="57E03452" w14:textId="77777777" w:rsidR="001013A0" w:rsidRPr="008B1987" w:rsidRDefault="001013A0" w:rsidP="007E69B6">
                  <w:pPr>
                    <w:pStyle w:val="TableParagraph"/>
                    <w:ind w:right="131" w:firstLineChars="50" w:firstLine="100"/>
                    <w:rPr>
                      <w:rFonts w:eastAsiaTheme="minorEastAsia"/>
                      <w:sz w:val="20"/>
                      <w:szCs w:val="20"/>
                      <w:lang w:eastAsia="zh-CN"/>
                    </w:rPr>
                  </w:pP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BMD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8B1987">
                    <w:rPr>
                      <w:sz w:val="20"/>
                      <w:szCs w:val="20"/>
                    </w:rPr>
                    <w:t xml:space="preserve">bone mineral density </w:t>
                  </w:r>
                  <w:r w:rsidRPr="008B1987">
                    <w:rPr>
                      <w:rFonts w:eastAsiaTheme="minorEastAsia" w:hint="eastAsia"/>
                      <w:i/>
                      <w:sz w:val="20"/>
                      <w:szCs w:val="20"/>
                      <w:lang w:eastAsia="zh-CN"/>
                    </w:rPr>
                    <w:t>L</w:t>
                  </w:r>
                  <w:r w:rsidRPr="008B1987">
                    <w:rPr>
                      <w:rFonts w:eastAsiaTheme="minorEastAsia" w:hint="eastAsia"/>
                      <w:sz w:val="20"/>
                      <w:szCs w:val="20"/>
                      <w:lang w:eastAsia="zh-CN"/>
                    </w:rPr>
                    <w:t xml:space="preserve"> lumbar</w:t>
                  </w:r>
                </w:p>
                <w:p w14:paraId="4F4405C1" w14:textId="77777777" w:rsidR="001013A0" w:rsidRDefault="001013A0" w:rsidP="007E69B6">
                  <w:pPr>
                    <w:pStyle w:val="a3"/>
                    <w:rPr>
                      <w:rFonts w:eastAsiaTheme="minorEastAsia"/>
                      <w:lang w:eastAsia="zh-CN"/>
                    </w:rPr>
                  </w:pPr>
                </w:p>
                <w:p w14:paraId="7F9DA064" w14:textId="77777777" w:rsidR="001013A0" w:rsidRDefault="001013A0" w:rsidP="007E69B6">
                  <w:pPr>
                    <w:pStyle w:val="a3"/>
                    <w:rPr>
                      <w:rFonts w:eastAsiaTheme="minorEastAsia"/>
                      <w:lang w:eastAsia="zh-CN"/>
                    </w:rPr>
                  </w:pPr>
                </w:p>
                <w:p w14:paraId="5D1F1004" w14:textId="77777777" w:rsidR="001013A0" w:rsidRPr="0016125B" w:rsidRDefault="001013A0" w:rsidP="007E69B6">
                  <w:pPr>
                    <w:pStyle w:val="a3"/>
                    <w:rPr>
                      <w:rFonts w:eastAsiaTheme="minorEastAsia"/>
                      <w:lang w:eastAsia="zh-CN"/>
                    </w:rPr>
                  </w:pPr>
                </w:p>
              </w:txbxContent>
            </v:textbox>
            <w10:wrap anchorx="page"/>
          </v:shape>
        </w:pict>
      </w:r>
    </w:p>
    <w:p w14:paraId="08B40A26" w14:textId="77777777" w:rsidR="007E69B6" w:rsidRPr="006B45CD" w:rsidRDefault="007E69B6" w:rsidP="007E69B6">
      <w:pPr>
        <w:pStyle w:val="a3"/>
        <w:rPr>
          <w:color w:val="000000" w:themeColor="text1"/>
          <w:sz w:val="26"/>
        </w:rPr>
      </w:pPr>
    </w:p>
    <w:p w14:paraId="7DF5F897" w14:textId="77777777" w:rsidR="007E69B6" w:rsidRPr="006B45CD" w:rsidRDefault="007E69B6" w:rsidP="007E69B6">
      <w:pPr>
        <w:pStyle w:val="a3"/>
        <w:rPr>
          <w:color w:val="000000" w:themeColor="text1"/>
          <w:sz w:val="26"/>
        </w:rPr>
      </w:pPr>
    </w:p>
    <w:p w14:paraId="604EC02D" w14:textId="77777777" w:rsidR="007E69B6" w:rsidRPr="006B45CD" w:rsidRDefault="007E69B6" w:rsidP="007E69B6">
      <w:pPr>
        <w:pStyle w:val="a3"/>
        <w:rPr>
          <w:color w:val="000000" w:themeColor="text1"/>
          <w:sz w:val="26"/>
        </w:rPr>
      </w:pPr>
    </w:p>
    <w:p w14:paraId="482F59FC" w14:textId="77777777" w:rsidR="007E69B6" w:rsidRPr="006B45CD" w:rsidRDefault="007E69B6" w:rsidP="007E69B6">
      <w:pPr>
        <w:pStyle w:val="a3"/>
        <w:rPr>
          <w:color w:val="000000" w:themeColor="text1"/>
          <w:sz w:val="26"/>
        </w:rPr>
      </w:pPr>
    </w:p>
    <w:p w14:paraId="5B9BF801" w14:textId="77777777" w:rsidR="007E69B6" w:rsidRPr="006B45CD" w:rsidRDefault="007E69B6" w:rsidP="007E69B6">
      <w:pPr>
        <w:spacing w:before="230" w:line="448" w:lineRule="auto"/>
        <w:ind w:left="298" w:right="354"/>
        <w:jc w:val="center"/>
        <w:rPr>
          <w:rFonts w:eastAsiaTheme="minorEastAsia"/>
          <w:color w:val="000000" w:themeColor="text1"/>
          <w:sz w:val="21"/>
          <w:lang w:eastAsia="zh-CN"/>
        </w:rPr>
      </w:pPr>
    </w:p>
    <w:p w14:paraId="098627F1" w14:textId="77777777" w:rsidR="007E69B6" w:rsidRPr="006B45CD" w:rsidRDefault="007E69B6" w:rsidP="007E69B6">
      <w:pPr>
        <w:pStyle w:val="a3"/>
        <w:rPr>
          <w:rFonts w:eastAsiaTheme="minorEastAsia"/>
          <w:color w:val="000000" w:themeColor="text1"/>
          <w:sz w:val="26"/>
          <w:lang w:eastAsia="zh-CN"/>
        </w:rPr>
      </w:pPr>
    </w:p>
    <w:p w14:paraId="7AB6F967" w14:textId="77777777" w:rsidR="007E69B6" w:rsidRPr="006B45CD" w:rsidRDefault="007E69B6" w:rsidP="007E69B6">
      <w:pPr>
        <w:pStyle w:val="a3"/>
        <w:rPr>
          <w:rFonts w:eastAsiaTheme="minorEastAsia"/>
          <w:color w:val="000000" w:themeColor="text1"/>
          <w:sz w:val="26"/>
          <w:lang w:eastAsia="zh-CN"/>
        </w:rPr>
      </w:pPr>
    </w:p>
    <w:p w14:paraId="588ACEBD" w14:textId="77777777" w:rsidR="007E69B6" w:rsidRPr="006B45CD" w:rsidRDefault="007E69B6" w:rsidP="007E69B6">
      <w:pPr>
        <w:rPr>
          <w:color w:val="000000" w:themeColor="text1"/>
        </w:rPr>
      </w:pPr>
    </w:p>
    <w:p w14:paraId="602A1F45" w14:textId="77777777" w:rsidR="007E69B6" w:rsidRPr="006B45CD" w:rsidRDefault="007E69B6" w:rsidP="007E69B6">
      <w:pPr>
        <w:pStyle w:val="a3"/>
        <w:tabs>
          <w:tab w:val="left" w:pos="2268"/>
        </w:tabs>
        <w:spacing w:line="398" w:lineRule="auto"/>
        <w:ind w:right="39"/>
        <w:jc w:val="both"/>
        <w:rPr>
          <w:rFonts w:eastAsiaTheme="minorEastAsia"/>
          <w:color w:val="000000" w:themeColor="text1"/>
          <w:position w:val="2"/>
          <w:sz w:val="20"/>
          <w:szCs w:val="20"/>
          <w:lang w:eastAsia="zh-CN"/>
        </w:rPr>
      </w:pPr>
    </w:p>
    <w:p w14:paraId="4AFE8883" w14:textId="77777777" w:rsidR="007E69B6" w:rsidRPr="006B45CD" w:rsidRDefault="007E69B6" w:rsidP="007E69B6">
      <w:pPr>
        <w:tabs>
          <w:tab w:val="left" w:pos="654"/>
          <w:tab w:val="left" w:pos="2268"/>
        </w:tabs>
        <w:spacing w:line="417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21C7D964" w14:textId="77777777" w:rsidR="007E69B6" w:rsidRPr="006B45CD" w:rsidRDefault="007E69B6" w:rsidP="007E69B6">
      <w:pPr>
        <w:tabs>
          <w:tab w:val="left" w:pos="654"/>
          <w:tab w:val="left" w:pos="2268"/>
        </w:tabs>
        <w:spacing w:line="417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0AEB95F7" w14:textId="77777777" w:rsidR="007E69B6" w:rsidRPr="006B45CD" w:rsidRDefault="007E69B6" w:rsidP="007E69B6">
      <w:pPr>
        <w:tabs>
          <w:tab w:val="left" w:pos="654"/>
          <w:tab w:val="left" w:pos="2268"/>
        </w:tabs>
        <w:spacing w:line="417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0AE4E6E5" w14:textId="77777777" w:rsidR="007E69B6" w:rsidRPr="006B45CD" w:rsidRDefault="007E69B6" w:rsidP="007E69B6">
      <w:pPr>
        <w:tabs>
          <w:tab w:val="left" w:pos="654"/>
          <w:tab w:val="left" w:pos="2268"/>
        </w:tabs>
        <w:spacing w:line="417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0A7AA195" w14:textId="77777777" w:rsidR="007E69B6" w:rsidRPr="006B45CD" w:rsidRDefault="007E69B6" w:rsidP="007E69B6">
      <w:pPr>
        <w:tabs>
          <w:tab w:val="left" w:pos="654"/>
          <w:tab w:val="left" w:pos="2268"/>
        </w:tabs>
        <w:spacing w:line="417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1D95820F" w14:textId="77777777" w:rsidR="007E69B6" w:rsidRPr="006B45CD" w:rsidRDefault="007E69B6" w:rsidP="007E69B6">
      <w:pPr>
        <w:tabs>
          <w:tab w:val="left" w:pos="654"/>
          <w:tab w:val="left" w:pos="2268"/>
        </w:tabs>
        <w:spacing w:line="417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0BAB4462" w14:textId="77777777" w:rsidR="007E69B6" w:rsidRPr="006B45CD" w:rsidRDefault="007E69B6" w:rsidP="007E69B6">
      <w:pPr>
        <w:tabs>
          <w:tab w:val="left" w:pos="654"/>
          <w:tab w:val="left" w:pos="2268"/>
        </w:tabs>
        <w:spacing w:line="417" w:lineRule="auto"/>
        <w:ind w:right="39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446B094A" w14:textId="77777777" w:rsidR="006A2C7E" w:rsidRPr="007E69B6" w:rsidRDefault="006A2C7E" w:rsidP="006A2C7E">
      <w:pPr>
        <w:pStyle w:val="a3"/>
        <w:tabs>
          <w:tab w:val="left" w:pos="2268"/>
        </w:tabs>
        <w:spacing w:line="360" w:lineRule="auto"/>
        <w:ind w:right="40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595043BB" w14:textId="77777777" w:rsidR="006A2C7E" w:rsidRDefault="006A2C7E" w:rsidP="006A2C7E">
      <w:pPr>
        <w:pStyle w:val="a3"/>
        <w:tabs>
          <w:tab w:val="left" w:pos="2268"/>
        </w:tabs>
        <w:spacing w:line="360" w:lineRule="auto"/>
        <w:ind w:right="40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</w:p>
    <w:p w14:paraId="774353B1" w14:textId="77777777" w:rsidR="009A50EA" w:rsidRDefault="009A50EA">
      <w:pPr>
        <w:rPr>
          <w:rFonts w:eastAsiaTheme="minorEastAsia"/>
          <w:lang w:eastAsia="zh-CN"/>
        </w:rPr>
      </w:pPr>
    </w:p>
    <w:p w14:paraId="6CEEA9AE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1AF06622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138AEBD0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53854CA6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3BDA5E16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43584D68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2D9E5956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2ED607D1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63F6B304" w14:textId="77777777" w:rsidR="001013A0" w:rsidRDefault="001013A0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0A3E9558" w14:textId="77777777" w:rsidR="001013A0" w:rsidRDefault="001013A0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1DF4123C" w14:textId="77777777" w:rsidR="001013A0" w:rsidRDefault="001013A0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376C434A" w14:textId="77777777" w:rsidR="001113E9" w:rsidRDefault="001113E9" w:rsidP="00313D5B">
      <w:pPr>
        <w:pStyle w:val="a3"/>
        <w:spacing w:before="1" w:line="417" w:lineRule="auto"/>
        <w:ind w:right="405" w:firstLineChars="150" w:firstLine="300"/>
        <w:rPr>
          <w:rFonts w:eastAsiaTheme="minorEastAsia"/>
          <w:color w:val="000000" w:themeColor="text1"/>
          <w:sz w:val="20"/>
          <w:szCs w:val="20"/>
          <w:lang w:eastAsia="zh-CN"/>
        </w:rPr>
      </w:pPr>
      <w:r>
        <w:rPr>
          <w:rFonts w:eastAsiaTheme="minorEastAsia"/>
          <w:color w:val="000000" w:themeColor="text1"/>
          <w:sz w:val="20"/>
          <w:szCs w:val="20"/>
          <w:lang w:eastAsia="zh-CN"/>
        </w:rPr>
        <w:lastRenderedPageBreak/>
        <w:t xml:space="preserve">Table </w:t>
      </w:r>
      <w:r w:rsidR="008D61E3">
        <w:rPr>
          <w:rFonts w:eastAsiaTheme="minorEastAsia" w:hint="eastAsia"/>
          <w:color w:val="000000" w:themeColor="text1"/>
          <w:sz w:val="20"/>
          <w:szCs w:val="20"/>
          <w:lang w:eastAsia="zh-CN"/>
        </w:rPr>
        <w:t>S3</w:t>
      </w:r>
      <w:r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. 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Correlation of myostatin and irisin 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levels 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with </w:t>
      </w:r>
      <w:r>
        <w:rPr>
          <w:rFonts w:eastAsiaTheme="minorEastAsia" w:hint="eastAsia"/>
          <w:color w:val="000000" w:themeColor="text1"/>
          <w:sz w:val="20"/>
          <w:szCs w:val="20"/>
          <w:lang w:eastAsia="zh-CN"/>
        </w:rPr>
        <w:t>muscle mass and BMD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in RA (rs</w:t>
      </w:r>
      <w:r w:rsidRPr="006B45CD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>[</w:t>
      </w:r>
      <w:r w:rsidRPr="008B1987">
        <w:rPr>
          <w:rFonts w:eastAsiaTheme="minorEastAsia"/>
          <w:i/>
          <w:color w:val="000000" w:themeColor="text1"/>
          <w:sz w:val="20"/>
          <w:szCs w:val="20"/>
          <w:lang w:eastAsia="zh-CN"/>
        </w:rPr>
        <w:t>P</w:t>
      </w:r>
      <w:r w:rsidRPr="006B45CD">
        <w:rPr>
          <w:rFonts w:eastAsiaTheme="minorEastAsia"/>
          <w:color w:val="000000" w:themeColor="text1"/>
          <w:sz w:val="20"/>
          <w:szCs w:val="20"/>
          <w:lang w:eastAsia="zh-CN"/>
        </w:rPr>
        <w:t>])</w:t>
      </w:r>
    </w:p>
    <w:tbl>
      <w:tblPr>
        <w:tblW w:w="7779" w:type="dxa"/>
        <w:jc w:val="center"/>
        <w:tblLayout w:type="fixed"/>
        <w:tblLook w:val="04A0" w:firstRow="1" w:lastRow="0" w:firstColumn="1" w:lastColumn="0" w:noHBand="0" w:noVBand="1"/>
      </w:tblPr>
      <w:tblGrid>
        <w:gridCol w:w="2998"/>
        <w:gridCol w:w="2107"/>
        <w:gridCol w:w="236"/>
        <w:gridCol w:w="2438"/>
      </w:tblGrid>
      <w:tr w:rsidR="001113E9" w:rsidRPr="00176457" w14:paraId="7A6B13BE" w14:textId="77777777" w:rsidTr="001013A0">
        <w:trPr>
          <w:jc w:val="center"/>
        </w:trPr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4F5E5043" w14:textId="77777777" w:rsidR="001113E9" w:rsidRPr="00176457" w:rsidRDefault="001113E9" w:rsidP="001013A0">
            <w:pPr>
              <w:pStyle w:val="TableParagraph"/>
              <w:ind w:right="383"/>
              <w:rPr>
                <w:rFonts w:eastAsiaTheme="minorEastAsia"/>
                <w:sz w:val="20"/>
                <w:szCs w:val="20"/>
                <w:lang w:eastAsia="zh-CN"/>
              </w:rPr>
            </w:pPr>
            <w:r w:rsidRPr="00A24500">
              <w:rPr>
                <w:rFonts w:eastAsiaTheme="minorEastAsia"/>
                <w:sz w:val="20"/>
                <w:szCs w:val="20"/>
                <w:lang w:eastAsia="zh-CN"/>
              </w:rPr>
              <w:t xml:space="preserve">Disease </w:t>
            </w:r>
            <w:r w:rsidRPr="00A24500">
              <w:rPr>
                <w:sz w:val="20"/>
                <w:szCs w:val="20"/>
              </w:rPr>
              <w:t>activity</w:t>
            </w:r>
            <w:r w:rsidRPr="00A24500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i</w:t>
            </w:r>
            <w:r w:rsidRPr="00A24500">
              <w:rPr>
                <w:rFonts w:eastAsiaTheme="minorEastAsia"/>
                <w:sz w:val="20"/>
                <w:szCs w:val="20"/>
                <w:lang w:eastAsia="zh-CN"/>
              </w:rPr>
              <w:t>ndicators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703A0722" w14:textId="77777777" w:rsidR="001113E9" w:rsidRPr="00176457" w:rsidRDefault="001113E9" w:rsidP="001013A0">
            <w:pPr>
              <w:pStyle w:val="TableParagraph"/>
              <w:ind w:right="383"/>
              <w:rPr>
                <w:rFonts w:eastAsiaTheme="minorEastAsia"/>
                <w:sz w:val="20"/>
                <w:szCs w:val="20"/>
                <w:lang w:eastAsia="zh-CN"/>
              </w:rPr>
            </w:pPr>
            <w:r w:rsidRPr="00FE39C1">
              <w:rPr>
                <w:sz w:val="20"/>
                <w:szCs w:val="20"/>
              </w:rPr>
              <w:t>Myostatin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r w:rsidRPr="006B45CD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3099A9" w14:textId="77777777" w:rsidR="001113E9" w:rsidRPr="00176457" w:rsidRDefault="001113E9" w:rsidP="001013A0">
            <w:pPr>
              <w:pStyle w:val="TableParagraph"/>
              <w:ind w:right="383"/>
              <w:rPr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C83E167" w14:textId="2F5DFE9C" w:rsidR="001113E9" w:rsidRPr="00176457" w:rsidRDefault="001113E9" w:rsidP="001013A0">
            <w:pPr>
              <w:pStyle w:val="TableParagraph"/>
              <w:ind w:right="383"/>
              <w:rPr>
                <w:sz w:val="20"/>
                <w:szCs w:val="20"/>
              </w:rPr>
            </w:pPr>
            <w:r w:rsidRPr="00176457">
              <w:rPr>
                <w:sz w:val="20"/>
                <w:szCs w:val="20"/>
              </w:rPr>
              <w:t xml:space="preserve">Irisin </w:t>
            </w:r>
            <w:r w:rsidRPr="006B45CD">
              <w:rPr>
                <w:color w:val="000000" w:themeColor="text1"/>
                <w:sz w:val="20"/>
                <w:szCs w:val="20"/>
              </w:rPr>
              <w:t>(ng/ml)</w:t>
            </w:r>
            <w:r w:rsidRPr="00176457">
              <w:rPr>
                <w:sz w:val="20"/>
                <w:szCs w:val="20"/>
              </w:rPr>
              <w:t xml:space="preserve">    </w:t>
            </w:r>
          </w:p>
        </w:tc>
      </w:tr>
      <w:tr w:rsidR="001113E9" w:rsidRPr="00FE39C1" w14:paraId="4ACD7DF6" w14:textId="77777777" w:rsidTr="001013A0">
        <w:trPr>
          <w:jc w:val="center"/>
        </w:trPr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78E14C5E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Right upper limb muscle mass (g)</w:t>
            </w:r>
          </w:p>
          <w:p w14:paraId="763BA529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Left upper limb muscle mass (g)</w:t>
            </w:r>
          </w:p>
          <w:p w14:paraId="693C0F34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Right lower limb muscle mass (g)</w:t>
            </w:r>
          </w:p>
          <w:p w14:paraId="40201ABA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Left lower limb muscle mass (g)</w:t>
            </w:r>
          </w:p>
          <w:p w14:paraId="2AAE2D6F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Trunk muscle mass (g)</w:t>
            </w:r>
          </w:p>
          <w:p w14:paraId="7711C952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Skeletal muscle mass (g)</w:t>
            </w:r>
          </w:p>
          <w:p w14:paraId="0065525E" w14:textId="270F802F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BMD-hip (g/c</w:t>
            </w:r>
            <w:r w:rsidR="00A55DDA" w:rsidRPr="004470E8">
              <w:rPr>
                <w:sz w:val="20"/>
                <w:szCs w:val="20"/>
              </w:rPr>
              <w:t>m</w:t>
            </w:r>
            <w:r w:rsidR="00A55DDA" w:rsidRPr="00FA5558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)</w:t>
            </w:r>
          </w:p>
          <w:p w14:paraId="4A159220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BMD-L1 (g/cm</w:t>
            </w:r>
            <w:r w:rsidRPr="00A55DDA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)</w:t>
            </w:r>
          </w:p>
          <w:p w14:paraId="3893B563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BMD-L2 (g/cm</w:t>
            </w:r>
            <w:r w:rsidRPr="00A55DDA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)</w:t>
            </w:r>
          </w:p>
          <w:p w14:paraId="15A25E13" w14:textId="3097E90E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BMD-L3 (g/</w:t>
            </w:r>
            <w:r w:rsidR="00A55DDA" w:rsidRPr="004B5107">
              <w:rPr>
                <w:rFonts w:eastAsiaTheme="minorEastAsia"/>
                <w:sz w:val="20"/>
                <w:szCs w:val="20"/>
                <w:lang w:eastAsia="zh-CN"/>
              </w:rPr>
              <w:t>cm</w:t>
            </w:r>
            <w:r w:rsidR="00A55DDA" w:rsidRPr="00A55DDA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)</w:t>
            </w:r>
          </w:p>
          <w:p w14:paraId="10FFC0D8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BMD-L4 (g/cm</w:t>
            </w:r>
            <w:r w:rsidRPr="00A55DDA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)</w:t>
            </w:r>
          </w:p>
          <w:p w14:paraId="3E95CBF3" w14:textId="77777777" w:rsidR="001113E9" w:rsidRPr="00286B81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BMD-L1-L4 (g/cm</w:t>
            </w:r>
            <w:r w:rsidRPr="00A55DDA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13BE0CEF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104 (0.164)</w:t>
            </w:r>
          </w:p>
          <w:p w14:paraId="7D02F6A0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104 (0.162)</w:t>
            </w:r>
          </w:p>
          <w:p w14:paraId="75BC551A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17 (0.823)</w:t>
            </w:r>
          </w:p>
          <w:p w14:paraId="5519C5BF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59 (0.432)</w:t>
            </w:r>
          </w:p>
          <w:p w14:paraId="58C4219A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102 (0.170)</w:t>
            </w:r>
          </w:p>
          <w:p w14:paraId="7749FC64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30 (0.683)</w:t>
            </w:r>
          </w:p>
          <w:p w14:paraId="6C64744C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37 (0.622)</w:t>
            </w:r>
          </w:p>
          <w:p w14:paraId="64CE7E12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116(0.120)</w:t>
            </w:r>
          </w:p>
          <w:p w14:paraId="60C7591F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50 (0.499)</w:t>
            </w:r>
          </w:p>
          <w:p w14:paraId="5AB2D945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53 (0.474)</w:t>
            </w:r>
          </w:p>
          <w:p w14:paraId="1A461232" w14:textId="77777777" w:rsidR="001113E9" w:rsidRPr="004B5107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42 (0.570)</w:t>
            </w:r>
          </w:p>
          <w:p w14:paraId="0D34D1BF" w14:textId="77777777" w:rsidR="001113E9" w:rsidRPr="00FE39C1" w:rsidRDefault="001113E9" w:rsidP="001013A0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53 (0.482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E5F4E19" w14:textId="77777777" w:rsidR="001113E9" w:rsidRPr="00FE39C1" w:rsidRDefault="001113E9" w:rsidP="001013A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943FA62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0.066 (0.376)</w:t>
            </w:r>
          </w:p>
          <w:p w14:paraId="6FE9719E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0.065 (0.385)</w:t>
            </w:r>
          </w:p>
          <w:p w14:paraId="69B8A971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113 (0.129)</w:t>
            </w:r>
          </w:p>
          <w:p w14:paraId="6C493561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122 (0.100)</w:t>
            </w:r>
          </w:p>
          <w:p w14:paraId="4F91C891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77 (0.299)</w:t>
            </w:r>
          </w:p>
          <w:p w14:paraId="26C8461C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100 (0.181)</w:t>
            </w:r>
          </w:p>
          <w:p w14:paraId="6C365512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88 (0.236)</w:t>
            </w:r>
          </w:p>
          <w:p w14:paraId="7B6A7684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64 (0.394)</w:t>
            </w:r>
          </w:p>
          <w:p w14:paraId="3E51A435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79 (0.289)</w:t>
            </w:r>
          </w:p>
          <w:p w14:paraId="5D1561A4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20 (0.786)</w:t>
            </w:r>
          </w:p>
          <w:p w14:paraId="184FA8FF" w14:textId="77777777" w:rsidR="001113E9" w:rsidRPr="004B5107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76 (0.307)</w:t>
            </w:r>
          </w:p>
          <w:p w14:paraId="4312FF00" w14:textId="77777777" w:rsidR="001113E9" w:rsidRPr="00FE39C1" w:rsidRDefault="001113E9" w:rsidP="001013A0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4B5107">
              <w:rPr>
                <w:rFonts w:eastAsiaTheme="minorEastAsia"/>
                <w:sz w:val="20"/>
                <w:szCs w:val="20"/>
                <w:lang w:eastAsia="zh-CN"/>
              </w:rPr>
              <w:t>−0.052 (0.484)</w:t>
            </w:r>
          </w:p>
        </w:tc>
      </w:tr>
    </w:tbl>
    <w:p w14:paraId="486633D6" w14:textId="77777777" w:rsidR="001113E9" w:rsidRDefault="001113E9" w:rsidP="001113E9">
      <w:pPr>
        <w:rPr>
          <w:rFonts w:eastAsia="幼圆"/>
          <w:kern w:val="2"/>
          <w:sz w:val="20"/>
          <w:szCs w:val="20"/>
          <w:lang w:eastAsia="zh-CN"/>
        </w:rPr>
      </w:pPr>
      <w:r w:rsidRPr="008B1987">
        <w:rPr>
          <w:rFonts w:eastAsia="幼圆"/>
          <w:kern w:val="2"/>
          <w:sz w:val="20"/>
          <w:szCs w:val="20"/>
          <w:lang w:eastAsia="zh-CN"/>
        </w:rPr>
        <w:t>Statistical significance</w:t>
      </w:r>
      <w:r>
        <w:rPr>
          <w:rFonts w:eastAsia="幼圆" w:hint="eastAsia"/>
          <w:kern w:val="2"/>
          <w:sz w:val="20"/>
          <w:szCs w:val="20"/>
          <w:lang w:eastAsia="zh-CN"/>
        </w:rPr>
        <w:t xml:space="preserve"> </w:t>
      </w:r>
      <w:r w:rsidRPr="008B1987">
        <w:rPr>
          <w:rFonts w:eastAsia="幼圆"/>
          <w:i/>
          <w:kern w:val="2"/>
          <w:sz w:val="20"/>
          <w:szCs w:val="20"/>
          <w:lang w:eastAsia="zh-CN"/>
        </w:rPr>
        <w:t>P</w:t>
      </w:r>
      <w:r>
        <w:rPr>
          <w:rFonts w:eastAsia="幼圆" w:hint="eastAsia"/>
          <w:kern w:val="2"/>
          <w:sz w:val="20"/>
          <w:szCs w:val="20"/>
          <w:lang w:eastAsia="zh-CN"/>
        </w:rPr>
        <w:t xml:space="preserve"> </w:t>
      </w:r>
      <w:r w:rsidRPr="008B1987">
        <w:rPr>
          <w:rFonts w:eastAsia="幼圆"/>
          <w:kern w:val="2"/>
          <w:sz w:val="20"/>
          <w:szCs w:val="20"/>
          <w:lang w:eastAsia="zh-CN"/>
        </w:rPr>
        <w:t>&lt;</w:t>
      </w:r>
      <w:r>
        <w:rPr>
          <w:rFonts w:eastAsia="幼圆" w:hint="eastAsia"/>
          <w:kern w:val="2"/>
          <w:sz w:val="20"/>
          <w:szCs w:val="20"/>
          <w:lang w:eastAsia="zh-CN"/>
        </w:rPr>
        <w:t xml:space="preserve"> </w:t>
      </w:r>
      <w:r w:rsidRPr="008B1987">
        <w:rPr>
          <w:rFonts w:eastAsia="幼圆"/>
          <w:kern w:val="2"/>
          <w:sz w:val="20"/>
          <w:szCs w:val="20"/>
          <w:lang w:eastAsia="zh-CN"/>
        </w:rPr>
        <w:t>0.05</w:t>
      </w:r>
    </w:p>
    <w:p w14:paraId="13DF810C" w14:textId="77777777" w:rsidR="001113E9" w:rsidRDefault="001113E9" w:rsidP="001113E9">
      <w:pPr>
        <w:pStyle w:val="a3"/>
        <w:rPr>
          <w:rFonts w:eastAsiaTheme="minorEastAsia"/>
          <w:sz w:val="20"/>
          <w:szCs w:val="20"/>
          <w:lang w:eastAsia="zh-CN"/>
        </w:rPr>
      </w:pPr>
      <w:r w:rsidRPr="008B1987">
        <w:rPr>
          <w:rFonts w:eastAsiaTheme="minorEastAsia" w:hint="eastAsia"/>
          <w:i/>
          <w:sz w:val="20"/>
          <w:szCs w:val="20"/>
          <w:lang w:eastAsia="zh-CN"/>
        </w:rPr>
        <w:t>L</w:t>
      </w:r>
      <w:r w:rsidRPr="008B1987">
        <w:rPr>
          <w:rFonts w:eastAsiaTheme="minorEastAsia" w:hint="eastAsia"/>
          <w:sz w:val="20"/>
          <w:szCs w:val="20"/>
          <w:lang w:eastAsia="zh-CN"/>
        </w:rPr>
        <w:t xml:space="preserve"> lumbar</w:t>
      </w:r>
    </w:p>
    <w:p w14:paraId="006656D8" w14:textId="77777777" w:rsidR="001113E9" w:rsidRDefault="001113E9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711E59C2" w14:textId="77777777" w:rsidR="00B56F3C" w:rsidRDefault="00B56F3C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346657A6" w14:textId="77777777" w:rsidR="00B56F3C" w:rsidRPr="00B56F3C" w:rsidRDefault="00B56F3C" w:rsidP="007E69B6">
      <w:pPr>
        <w:pStyle w:val="a3"/>
        <w:spacing w:before="62"/>
        <w:ind w:right="357"/>
        <w:jc w:val="both"/>
        <w:rPr>
          <w:rFonts w:eastAsiaTheme="minorEastAsia"/>
          <w:b/>
          <w:color w:val="000000" w:themeColor="text1"/>
          <w:sz w:val="20"/>
          <w:szCs w:val="20"/>
          <w:lang w:eastAsia="zh-CN"/>
        </w:rPr>
      </w:pPr>
      <w:r w:rsidRPr="00B56F3C">
        <w:rPr>
          <w:rFonts w:eastAsiaTheme="minorEastAsia" w:hint="eastAsia"/>
          <w:b/>
          <w:color w:val="404040"/>
          <w:sz w:val="20"/>
          <w:szCs w:val="20"/>
          <w:shd w:val="clear" w:color="auto" w:fill="FFFFFF"/>
          <w:lang w:eastAsia="zh-CN"/>
        </w:rPr>
        <w:t>S</w:t>
      </w:r>
      <w:r w:rsidRPr="00B56F3C">
        <w:rPr>
          <w:rFonts w:hint="eastAsia"/>
          <w:b/>
          <w:color w:val="404040"/>
          <w:sz w:val="20"/>
          <w:szCs w:val="20"/>
          <w:shd w:val="clear" w:color="auto" w:fill="FFFFFF"/>
        </w:rPr>
        <w:t>upplementary figures</w:t>
      </w:r>
      <w:r w:rsidRPr="00B56F3C">
        <w:rPr>
          <w:rFonts w:eastAsiaTheme="minorEastAsia" w:hint="eastAsia"/>
          <w:b/>
          <w:color w:val="404040"/>
          <w:sz w:val="20"/>
          <w:szCs w:val="20"/>
          <w:shd w:val="clear" w:color="auto" w:fill="FFFFFF"/>
          <w:lang w:eastAsia="zh-CN"/>
        </w:rPr>
        <w:t>:</w:t>
      </w:r>
      <w:r w:rsidRPr="00B56F3C">
        <w:rPr>
          <w:rFonts w:hint="eastAsia"/>
          <w:b/>
          <w:color w:val="404040"/>
          <w:sz w:val="20"/>
          <w:szCs w:val="20"/>
          <w:shd w:val="clear" w:color="auto" w:fill="FFFFFF"/>
        </w:rPr>
        <w:t xml:space="preserve"> </w:t>
      </w:r>
    </w:p>
    <w:p w14:paraId="553D3A05" w14:textId="77777777" w:rsidR="001113E9" w:rsidRDefault="00313D5B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  <w:r w:rsidRPr="00313D5B">
        <w:rPr>
          <w:rFonts w:eastAsiaTheme="minorEastAsia"/>
          <w:noProof/>
          <w:color w:val="000000" w:themeColor="text1"/>
          <w:sz w:val="20"/>
          <w:szCs w:val="20"/>
          <w:lang w:eastAsia="zh-CN"/>
        </w:rPr>
        <w:drawing>
          <wp:inline distT="0" distB="0" distL="0" distR="0" wp14:anchorId="6AF495E1" wp14:editId="4426C725">
            <wp:extent cx="2864479" cy="2222626"/>
            <wp:effectExtent l="19050" t="0" r="0" b="0"/>
            <wp:docPr id="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4421" cy="2222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E7ACEE" w14:textId="77777777" w:rsidR="00313D5B" w:rsidRPr="003A11CC" w:rsidRDefault="00313D5B" w:rsidP="00313D5B">
      <w:pPr>
        <w:pStyle w:val="u-mb-24"/>
        <w:ind w:firstLineChars="150" w:firstLine="303"/>
        <w:rPr>
          <w:rFonts w:ascii="Times New Roman" w:hAnsi="Times New Roman" w:cs="Times New Roman"/>
          <w:iCs/>
          <w:color w:val="222222"/>
          <w:spacing w:val="1"/>
          <w:sz w:val="20"/>
          <w:szCs w:val="20"/>
        </w:rPr>
      </w:pPr>
      <w:r w:rsidRPr="003A11CC">
        <w:rPr>
          <w:rFonts w:ascii="Times New Roman" w:hAnsi="Times New Roman" w:cs="Times New Roman"/>
          <w:iCs/>
          <w:color w:val="222222"/>
          <w:spacing w:val="1"/>
          <w:sz w:val="20"/>
          <w:szCs w:val="20"/>
        </w:rPr>
        <w:t xml:space="preserve">Figue </w:t>
      </w:r>
      <w:r>
        <w:rPr>
          <w:rFonts w:ascii="Times New Roman" w:hAnsi="Times New Roman" w:cs="Times New Roman" w:hint="eastAsia"/>
          <w:iCs/>
          <w:color w:val="222222"/>
          <w:spacing w:val="1"/>
          <w:sz w:val="20"/>
          <w:szCs w:val="20"/>
        </w:rPr>
        <w:t>S</w:t>
      </w:r>
      <w:r w:rsidRPr="003A11CC">
        <w:rPr>
          <w:rFonts w:ascii="Times New Roman" w:hAnsi="Times New Roman" w:cs="Times New Roman"/>
          <w:iCs/>
          <w:color w:val="222222"/>
          <w:spacing w:val="1"/>
          <w:sz w:val="20"/>
          <w:szCs w:val="20"/>
        </w:rPr>
        <w:t>1 ROC curve of serum myostatin levels</w:t>
      </w:r>
    </w:p>
    <w:p w14:paraId="5AE1FB81" w14:textId="77777777" w:rsidR="00313D5B" w:rsidRDefault="00313D5B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  <w:r w:rsidRPr="00313D5B">
        <w:rPr>
          <w:rFonts w:eastAsiaTheme="minorEastAsia"/>
          <w:noProof/>
          <w:color w:val="000000" w:themeColor="text1"/>
          <w:sz w:val="20"/>
          <w:szCs w:val="20"/>
          <w:lang w:eastAsia="zh-CN"/>
        </w:rPr>
        <w:lastRenderedPageBreak/>
        <w:drawing>
          <wp:inline distT="0" distB="0" distL="0" distR="0" wp14:anchorId="1EB2B5FA" wp14:editId="48FC0200">
            <wp:extent cx="2947871" cy="2308634"/>
            <wp:effectExtent l="19050" t="0" r="4879" b="0"/>
            <wp:docPr id="2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5651" cy="2306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7A63EC" w14:textId="77777777" w:rsidR="00313D5B" w:rsidRPr="003A11CC" w:rsidRDefault="00313D5B" w:rsidP="00313D5B">
      <w:pPr>
        <w:pStyle w:val="u-mb-24"/>
        <w:ind w:firstLineChars="150" w:firstLine="303"/>
        <w:rPr>
          <w:rFonts w:ascii="Times New Roman" w:hAnsi="Times New Roman" w:cs="Times New Roman"/>
          <w:iCs/>
          <w:color w:val="222222"/>
          <w:spacing w:val="1"/>
          <w:sz w:val="20"/>
          <w:szCs w:val="20"/>
        </w:rPr>
      </w:pPr>
      <w:r w:rsidRPr="003A11CC">
        <w:rPr>
          <w:rFonts w:ascii="Times New Roman" w:hAnsi="Times New Roman" w:cs="Times New Roman"/>
          <w:iCs/>
          <w:color w:val="222222"/>
          <w:spacing w:val="1"/>
          <w:sz w:val="20"/>
          <w:szCs w:val="20"/>
        </w:rPr>
        <w:t xml:space="preserve">Figue </w:t>
      </w:r>
      <w:r>
        <w:rPr>
          <w:rFonts w:ascii="Times New Roman" w:hAnsi="Times New Roman" w:cs="Times New Roman" w:hint="eastAsia"/>
          <w:iCs/>
          <w:color w:val="222222"/>
          <w:spacing w:val="1"/>
          <w:sz w:val="20"/>
          <w:szCs w:val="20"/>
        </w:rPr>
        <w:t>S</w:t>
      </w:r>
      <w:r w:rsidRPr="003A11CC">
        <w:rPr>
          <w:rFonts w:ascii="Times New Roman" w:hAnsi="Times New Roman" w:cs="Times New Roman"/>
          <w:iCs/>
          <w:color w:val="222222"/>
          <w:spacing w:val="1"/>
          <w:sz w:val="20"/>
          <w:szCs w:val="20"/>
        </w:rPr>
        <w:t>2 ROC curve of serum irisin levels</w:t>
      </w:r>
    </w:p>
    <w:p w14:paraId="34582954" w14:textId="77777777" w:rsidR="00313D5B" w:rsidRDefault="00313D5B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p w14:paraId="35365821" w14:textId="77777777" w:rsidR="00B56F3C" w:rsidRPr="00313D5B" w:rsidRDefault="00B56F3C" w:rsidP="007E69B6">
      <w:pPr>
        <w:pStyle w:val="a3"/>
        <w:spacing w:before="62"/>
        <w:ind w:right="357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</w:p>
    <w:sectPr w:rsidR="00B56F3C" w:rsidRPr="00313D5B" w:rsidSect="009A5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00427" w14:textId="77777777" w:rsidR="00B75704" w:rsidRDefault="00B75704" w:rsidP="00F81D02">
      <w:r>
        <w:separator/>
      </w:r>
    </w:p>
  </w:endnote>
  <w:endnote w:type="continuationSeparator" w:id="0">
    <w:p w14:paraId="05ECD384" w14:textId="77777777" w:rsidR="00B75704" w:rsidRDefault="00B75704" w:rsidP="00F81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546D1" w14:textId="77777777" w:rsidR="00B75704" w:rsidRDefault="00B75704" w:rsidP="00F81D02">
      <w:r>
        <w:separator/>
      </w:r>
    </w:p>
  </w:footnote>
  <w:footnote w:type="continuationSeparator" w:id="0">
    <w:p w14:paraId="04EA16BF" w14:textId="77777777" w:rsidR="00B75704" w:rsidRDefault="00B75704" w:rsidP="00F81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7089"/>
    <w:rsid w:val="000260E8"/>
    <w:rsid w:val="000417A0"/>
    <w:rsid w:val="000730A8"/>
    <w:rsid w:val="000838B7"/>
    <w:rsid w:val="001013A0"/>
    <w:rsid w:val="001113E9"/>
    <w:rsid w:val="00257B92"/>
    <w:rsid w:val="00313D5B"/>
    <w:rsid w:val="00360E70"/>
    <w:rsid w:val="003A4DFB"/>
    <w:rsid w:val="003C324B"/>
    <w:rsid w:val="00497089"/>
    <w:rsid w:val="0053200F"/>
    <w:rsid w:val="00587EF1"/>
    <w:rsid w:val="00597B48"/>
    <w:rsid w:val="005D2AC5"/>
    <w:rsid w:val="00693EBF"/>
    <w:rsid w:val="006A2C7E"/>
    <w:rsid w:val="007B2550"/>
    <w:rsid w:val="007C4900"/>
    <w:rsid w:val="007E69B6"/>
    <w:rsid w:val="008D61E3"/>
    <w:rsid w:val="00952003"/>
    <w:rsid w:val="009A50EA"/>
    <w:rsid w:val="00A55DDA"/>
    <w:rsid w:val="00AD3BEC"/>
    <w:rsid w:val="00B56F3C"/>
    <w:rsid w:val="00B57816"/>
    <w:rsid w:val="00B75704"/>
    <w:rsid w:val="00B94DC8"/>
    <w:rsid w:val="00BD397C"/>
    <w:rsid w:val="00BE0334"/>
    <w:rsid w:val="00C21FF0"/>
    <w:rsid w:val="00D5559A"/>
    <w:rsid w:val="00F34B43"/>
    <w:rsid w:val="00F8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</o:shapelayout>
  </w:shapeDefaults>
  <w:decimalSymbol w:val="."/>
  <w:listSeparator w:val=","/>
  <w14:docId w14:val="1DDA7969"/>
  <w15:docId w15:val="{DC04C290-7DA0-48CC-B3FE-F07AC0CAA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6A2C7E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6A2C7E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6A2C7E"/>
    <w:rPr>
      <w:sz w:val="24"/>
      <w:szCs w:val="24"/>
    </w:rPr>
  </w:style>
  <w:style w:type="character" w:customStyle="1" w:styleId="a4">
    <w:name w:val="正文文本 字符"/>
    <w:basedOn w:val="a0"/>
    <w:link w:val="a3"/>
    <w:uiPriority w:val="1"/>
    <w:rsid w:val="006A2C7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6A2C7E"/>
  </w:style>
  <w:style w:type="paragraph" w:styleId="a5">
    <w:name w:val="header"/>
    <w:basedOn w:val="a"/>
    <w:link w:val="a6"/>
    <w:uiPriority w:val="99"/>
    <w:unhideWhenUsed/>
    <w:rsid w:val="00F81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1D02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F81D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1D02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u-mb-24">
    <w:name w:val="u-mb-24"/>
    <w:basedOn w:val="a"/>
    <w:rsid w:val="00313D5B"/>
    <w:pPr>
      <w:widowControl/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96</Words>
  <Characters>1094</Characters>
  <Application>Microsoft Office Word</Application>
  <DocSecurity>0</DocSecurity>
  <Lines>136</Lines>
  <Paragraphs>58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1785610933@qq.com</cp:lastModifiedBy>
  <cp:revision>15</cp:revision>
  <dcterms:created xsi:type="dcterms:W3CDTF">2025-04-22T08:32:00Z</dcterms:created>
  <dcterms:modified xsi:type="dcterms:W3CDTF">2025-06-27T03:13:00Z</dcterms:modified>
</cp:coreProperties>
</file>